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6AA27" w14:textId="77777777" w:rsidR="00411619" w:rsidRPr="00C20585" w:rsidRDefault="004E42B3">
      <w:pPr>
        <w:spacing w:line="480" w:lineRule="auto"/>
        <w:rPr>
          <w:rFonts w:ascii="Times New Roman" w:hAnsi="Times New Roman" w:cs="Times New Roman"/>
          <w:b/>
          <w:bCs/>
        </w:rPr>
      </w:pPr>
      <w:r w:rsidRPr="00C20585">
        <w:rPr>
          <w:b/>
        </w:rPr>
        <w:ptab w:relativeTo="margin" w:alignment="center" w:leader="none"/>
      </w:r>
      <w:r w:rsidRPr="00C20585">
        <w:rPr>
          <w:rFonts w:ascii="Times New Roman" w:hAnsi="Times New Roman" w:cs="Times New Roman"/>
          <w:b/>
          <w:bCs/>
          <w:i/>
          <w:iCs/>
          <w:sz w:val="32"/>
          <w:szCs w:val="32"/>
        </w:rPr>
        <w:t>Appendix Methods.</w:t>
      </w:r>
    </w:p>
    <w:p w14:paraId="5BBA7342" w14:textId="77777777" w:rsidR="00411619" w:rsidRPr="00C20585" w:rsidRDefault="004E42B3">
      <w:pPr>
        <w:spacing w:line="480" w:lineRule="auto"/>
        <w:rPr>
          <w:rFonts w:ascii="Times New Roman" w:hAnsi="Times New Roman" w:cs="Times New Roman"/>
          <w:b/>
          <w:bCs/>
          <w:sz w:val="24"/>
          <w:szCs w:val="24"/>
        </w:rPr>
      </w:pPr>
      <w:r w:rsidRPr="00C20585">
        <w:rPr>
          <w:rFonts w:ascii="Times New Roman" w:hAnsi="Times New Roman" w:cs="Times New Roman" w:hint="eastAsia"/>
          <w:b/>
          <w:bCs/>
          <w:sz w:val="24"/>
          <w:szCs w:val="24"/>
        </w:rPr>
        <w:t>D</w:t>
      </w:r>
      <w:r w:rsidRPr="00C20585">
        <w:rPr>
          <w:rFonts w:ascii="Times New Roman" w:hAnsi="Times New Roman" w:cs="Times New Roman"/>
          <w:b/>
          <w:bCs/>
          <w:sz w:val="24"/>
          <w:szCs w:val="24"/>
        </w:rPr>
        <w:t>etailed definitions of covariates in our study.</w:t>
      </w:r>
    </w:p>
    <w:p w14:paraId="1AE483B2" w14:textId="270B3A83" w:rsidR="00411619" w:rsidRPr="00C20585" w:rsidRDefault="004E42B3">
      <w:pPr>
        <w:spacing w:line="480" w:lineRule="auto"/>
        <w:rPr>
          <w:rFonts w:ascii="Times New Roman" w:hAnsi="Times New Roman" w:cs="Times New Roman"/>
          <w:sz w:val="24"/>
          <w:szCs w:val="24"/>
        </w:rPr>
      </w:pPr>
      <w:r w:rsidRPr="00C20585">
        <w:rPr>
          <w:rFonts w:ascii="Times New Roman" w:hAnsi="Times New Roman" w:cs="Times New Roman"/>
          <w:sz w:val="24"/>
          <w:szCs w:val="24"/>
        </w:rPr>
        <w:tab/>
        <w:t xml:space="preserve">Age (years) was calculated based on the difference between the follow-up year and Georgian calendar dates. The current residence was dichotomized as “Rural area” and “City area.” Education level was divided based on years of schooling (0 years, 1-6 years, and </w:t>
      </w:r>
      <w:r w:rsidRPr="00C20585">
        <w:rPr>
          <w:rFonts w:ascii="DengXian" w:eastAsia="DengXian" w:hAnsi="DengXian" w:cs="Times New Roman" w:hint="eastAsia"/>
          <w:sz w:val="24"/>
          <w:szCs w:val="24"/>
        </w:rPr>
        <w:t>&gt;</w:t>
      </w:r>
      <w:r w:rsidRPr="00C20585">
        <w:rPr>
          <w:rFonts w:ascii="Times New Roman" w:hAnsi="Times New Roman" w:cs="Times New Roman"/>
          <w:sz w:val="24"/>
          <w:szCs w:val="24"/>
        </w:rPr>
        <w:t xml:space="preserve">6 years). Smoking and drinking status was defined as “Never,” “Formal,” and “Current.” Dietary diversity scores were calculated according to eight food groups (staple food, fresh fruit, vegetable, meat, fish, sugar). Types of staple food included rice, corn, wheat, half rice, and half wheat. The amount of staple food was grouped by quintile and meant scores from 1 to 5. In addition, a score of 0 indicated that the individual did not take grain as a staple food. The frequency of fruit and vegetable intake was coded as “every day or almost every,” “quite often,” “occasionally,” and “rarely or never.” The scores ranged from 1 to 4, with higher points reflecting higher times for intake. The rest of the five food were </w:t>
      </w:r>
      <w:r w:rsidRPr="00C20585">
        <w:rPr>
          <w:rFonts w:ascii="Times New Roman" w:hAnsi="Times New Roman" w:cs="Times New Roman" w:hint="eastAsia"/>
          <w:sz w:val="24"/>
          <w:szCs w:val="24"/>
        </w:rPr>
        <w:t>reco</w:t>
      </w:r>
      <w:r w:rsidRPr="00C20585">
        <w:rPr>
          <w:rFonts w:ascii="Times New Roman" w:hAnsi="Times New Roman" w:cs="Times New Roman"/>
          <w:sz w:val="24"/>
          <w:szCs w:val="24"/>
        </w:rPr>
        <w:t xml:space="preserve">ded as “almost every day,” “least once per week,” “least once per month,” “occasionally,” and “never.” The scores for these food groups ranged from 1 to 5, with higher scores representing higher frequency for intake. Therefore, dietary diversity scores were summed for all eight foods ranging from 6 to 24, with higher scores equating to abundant dietary diversity (Wang et al. 2020). Weight was calculated in kilograms via a weighting scale. Social activity was defined as whether one took part in social activity, and the item was the score at 1 “never,” 2 “sometimes,” 3 “always.” The Chinese version of the Mini-Mental State Examination (MMSE) evaluated the global cognitive function. MMSE has four dimensions of cognitive orientation, calculation, recall, and language capacity, with a total of 24 items scoring from 0 to 30, and the higher scores indicate a higher level of dependence </w:t>
      </w:r>
      <w:r w:rsidRPr="00C20585">
        <w:rPr>
          <w:rFonts w:ascii="Times New Roman" w:hAnsi="Times New Roman" w:cs="Times New Roman"/>
          <w:sz w:val="24"/>
          <w:szCs w:val="24"/>
        </w:rPr>
        <w:lastRenderedPageBreak/>
        <w:t xml:space="preserve">for the respondents (Zeng et al. 2010). The elderly who obtained 24 scores and above were defined as “normal cognitive function,” while those who scored less than 24 were evaluated to be “cognitive impairment” (Lei et al. 2020). Six common </w:t>
      </w:r>
      <w:proofErr w:type="spellStart"/>
      <w:r w:rsidRPr="00C20585">
        <w:rPr>
          <w:rFonts w:ascii="Times New Roman" w:hAnsi="Times New Roman" w:cs="Times New Roman" w:hint="eastAsia"/>
          <w:sz w:val="24"/>
          <w:szCs w:val="24"/>
        </w:rPr>
        <w:t>geriatirc</w:t>
      </w:r>
      <w:proofErr w:type="spellEnd"/>
      <w:r w:rsidRPr="00C20585">
        <w:rPr>
          <w:rFonts w:ascii="Times New Roman" w:hAnsi="Times New Roman" w:cs="Times New Roman"/>
          <w:sz w:val="24"/>
          <w:szCs w:val="24"/>
        </w:rPr>
        <w:t xml:space="preserve"> diseases were considered adjusted variables: hypertension, diabetes, heart disease, stroke, pneumonia, and tuberculosis. Depressive symptoms were measured using 5 items as follows: 1. Do you always look on the bright side of things? 2. Are you as happy as when you were young? 3. Do you often feel fearful or anxious? 4. Do you feel the older you get, the more useless you are? And 5. I can make my own decisions concerning my personal affairs. The 5-point response scale to each item ranged from “never” to “always.” Depressive symptoms were the sum of 5 items.</w:t>
      </w:r>
      <w:r w:rsidR="00A13CAC" w:rsidRPr="00C20585">
        <w:rPr>
          <w:rFonts w:ascii="Times New Roman" w:hAnsi="Times New Roman" w:cs="Times New Roman"/>
          <w:sz w:val="24"/>
          <w:szCs w:val="24"/>
        </w:rPr>
        <w:t xml:space="preserve"> Geographical regions were divided into four sub-groups based on social context, geographical features and economic development (Yao et al. 2020): Northern China (Beijing, </w:t>
      </w:r>
      <w:proofErr w:type="spellStart"/>
      <w:r w:rsidR="00A13CAC" w:rsidRPr="00C20585">
        <w:rPr>
          <w:rFonts w:ascii="Times New Roman" w:hAnsi="Times New Roman" w:cs="Times New Roman"/>
          <w:sz w:val="24"/>
          <w:szCs w:val="24"/>
        </w:rPr>
        <w:t>Tianjing</w:t>
      </w:r>
      <w:proofErr w:type="spellEnd"/>
      <w:r w:rsidR="00A13CAC" w:rsidRPr="00C20585">
        <w:rPr>
          <w:rFonts w:ascii="Times New Roman" w:hAnsi="Times New Roman" w:cs="Times New Roman"/>
          <w:sz w:val="24"/>
          <w:szCs w:val="24"/>
        </w:rPr>
        <w:t xml:space="preserve">, </w:t>
      </w:r>
      <w:proofErr w:type="spellStart"/>
      <w:r w:rsidR="00A13CAC" w:rsidRPr="00C20585">
        <w:rPr>
          <w:rFonts w:ascii="Times New Roman" w:hAnsi="Times New Roman" w:cs="Times New Roman"/>
          <w:sz w:val="24"/>
          <w:szCs w:val="24"/>
        </w:rPr>
        <w:t>Heibei</w:t>
      </w:r>
      <w:proofErr w:type="spellEnd"/>
      <w:r w:rsidR="00A13CAC" w:rsidRPr="00C20585">
        <w:rPr>
          <w:rFonts w:ascii="Times New Roman" w:hAnsi="Times New Roman" w:cs="Times New Roman"/>
          <w:sz w:val="24"/>
          <w:szCs w:val="24"/>
        </w:rPr>
        <w:t>, Shanxi, Shandong, Liaoning, Jilin, and Heilongjiang Provinces), Eastern China (Shanghai, Anhui, Shanxi, Zhejiang, Fujian, and Jiangsu provinces), Southern China (Guangdong, Guangxi, Henan, Hainan, Hubei, and Hunan provinces), and Western China (Sichuan and Chongqing provinces).</w:t>
      </w:r>
    </w:p>
    <w:p w14:paraId="4B9CF98A" w14:textId="77777777" w:rsidR="00411619" w:rsidRPr="00C20585" w:rsidRDefault="004E42B3">
      <w:pPr>
        <w:spacing w:line="480" w:lineRule="auto"/>
        <w:rPr>
          <w:rFonts w:ascii="Times New Roman" w:hAnsi="Times New Roman" w:cs="Times New Roman"/>
          <w:b/>
          <w:bCs/>
          <w:sz w:val="24"/>
          <w:szCs w:val="24"/>
        </w:rPr>
      </w:pPr>
      <w:r w:rsidRPr="00C20585">
        <w:rPr>
          <w:rFonts w:ascii="Times New Roman" w:hAnsi="Times New Roman" w:cs="Times New Roman" w:hint="eastAsia"/>
          <w:b/>
          <w:bCs/>
          <w:sz w:val="24"/>
          <w:szCs w:val="24"/>
        </w:rPr>
        <w:t>R</w:t>
      </w:r>
      <w:r w:rsidRPr="00C20585">
        <w:rPr>
          <w:rFonts w:ascii="Times New Roman" w:hAnsi="Times New Roman" w:cs="Times New Roman"/>
          <w:b/>
          <w:bCs/>
          <w:sz w:val="24"/>
          <w:szCs w:val="24"/>
        </w:rPr>
        <w:t>eference</w:t>
      </w:r>
    </w:p>
    <w:p w14:paraId="601DED9C" w14:textId="77777777" w:rsidR="00411619" w:rsidRPr="00C20585" w:rsidRDefault="004E42B3">
      <w:pPr>
        <w:spacing w:line="480" w:lineRule="auto"/>
        <w:rPr>
          <w:rFonts w:ascii="Times New Roman" w:hAnsi="Times New Roman" w:cs="Times New Roman"/>
          <w:sz w:val="24"/>
          <w:szCs w:val="24"/>
        </w:rPr>
      </w:pPr>
      <w:r w:rsidRPr="00C20585">
        <w:rPr>
          <w:rFonts w:ascii="Times New Roman" w:hAnsi="Times New Roman" w:cs="Times New Roman"/>
          <w:sz w:val="24"/>
          <w:szCs w:val="24"/>
        </w:rPr>
        <w:t xml:space="preserve">Wang Z, Pang Y, Liu J, Wang J, Xie Z, Huang T. Association of healthy lifestyle with cognitive function among Chinese older adults. Eur J Clin </w:t>
      </w:r>
      <w:proofErr w:type="spellStart"/>
      <w:r w:rsidRPr="00C20585">
        <w:rPr>
          <w:rFonts w:ascii="Times New Roman" w:hAnsi="Times New Roman" w:cs="Times New Roman"/>
          <w:sz w:val="24"/>
          <w:szCs w:val="24"/>
        </w:rPr>
        <w:t>Nutr</w:t>
      </w:r>
      <w:proofErr w:type="spellEnd"/>
      <w:r w:rsidRPr="00C20585">
        <w:rPr>
          <w:rFonts w:ascii="Times New Roman" w:hAnsi="Times New Roman" w:cs="Times New Roman"/>
          <w:sz w:val="24"/>
          <w:szCs w:val="24"/>
        </w:rPr>
        <w:t>. 2020 Oct 28.</w:t>
      </w:r>
    </w:p>
    <w:p w14:paraId="773168A3" w14:textId="77777777" w:rsidR="00411619" w:rsidRPr="00C20585" w:rsidRDefault="004E42B3">
      <w:pPr>
        <w:spacing w:line="480" w:lineRule="auto"/>
        <w:rPr>
          <w:rFonts w:ascii="Times New Roman" w:hAnsi="Times New Roman" w:cs="Times New Roman"/>
          <w:sz w:val="24"/>
          <w:szCs w:val="24"/>
        </w:rPr>
      </w:pPr>
      <w:r w:rsidRPr="00C20585">
        <w:rPr>
          <w:rFonts w:ascii="Times New Roman" w:hAnsi="Times New Roman" w:cs="Times New Roman"/>
          <w:sz w:val="24"/>
          <w:szCs w:val="24"/>
        </w:rPr>
        <w:t>Yi Z, Vaupel JW. Functional capacity and self–evaluation of health and life of oldest old in China. J Soc Issues. 2010;58(4):733–48.</w:t>
      </w:r>
    </w:p>
    <w:p w14:paraId="3D8835CB" w14:textId="52B81DD1" w:rsidR="00411619" w:rsidRPr="00C20585" w:rsidRDefault="004E42B3">
      <w:pPr>
        <w:spacing w:line="480" w:lineRule="auto"/>
        <w:rPr>
          <w:rFonts w:ascii="Times New Roman" w:hAnsi="Times New Roman" w:cs="Times New Roman"/>
          <w:sz w:val="24"/>
          <w:szCs w:val="24"/>
          <w:lang w:val="fr-FR"/>
        </w:rPr>
      </w:pPr>
      <w:r w:rsidRPr="00C20585">
        <w:rPr>
          <w:rFonts w:ascii="Times New Roman" w:hAnsi="Times New Roman" w:cs="Times New Roman"/>
          <w:sz w:val="24"/>
          <w:szCs w:val="24"/>
        </w:rPr>
        <w:t xml:space="preserve">Lei X, Bai C. Cognitive function and mental health of elderly people in China: findings from 2018 CLHLS survey. </w:t>
      </w:r>
      <w:r w:rsidRPr="00C20585">
        <w:rPr>
          <w:rFonts w:ascii="Times New Roman" w:hAnsi="Times New Roman" w:cs="Times New Roman"/>
          <w:sz w:val="24"/>
          <w:szCs w:val="24"/>
          <w:lang w:val="fr-FR"/>
        </w:rPr>
        <w:t>China Popul Dev Stud. 2020;3:343–51.</w:t>
      </w:r>
    </w:p>
    <w:p w14:paraId="7C5CCA91" w14:textId="4FF1584D" w:rsidR="00A13CAC" w:rsidRPr="00C20585" w:rsidRDefault="00A13CAC">
      <w:pPr>
        <w:spacing w:line="480" w:lineRule="auto"/>
        <w:rPr>
          <w:rFonts w:ascii="Times New Roman" w:hAnsi="Times New Roman" w:cs="Times New Roman"/>
          <w:sz w:val="24"/>
          <w:szCs w:val="24"/>
        </w:rPr>
      </w:pPr>
      <w:r w:rsidRPr="00C20585">
        <w:rPr>
          <w:rFonts w:ascii="Times New Roman" w:hAnsi="Times New Roman" w:cs="Times New Roman"/>
          <w:sz w:val="24"/>
          <w:szCs w:val="24"/>
          <w:lang w:val="fr-FR"/>
        </w:rPr>
        <w:lastRenderedPageBreak/>
        <w:t xml:space="preserve">Yao Y, Cao K, Zhang K, et al. </w:t>
      </w:r>
      <w:r w:rsidRPr="00C20585">
        <w:rPr>
          <w:rFonts w:ascii="Times New Roman" w:hAnsi="Times New Roman" w:cs="Times New Roman"/>
          <w:sz w:val="24"/>
          <w:szCs w:val="24"/>
        </w:rPr>
        <w:t>Residential Proximity to Major Roadways and Prevalent Hypertension Among Older Women and Men: Results From the Chinese Longitudinal Healthy Longevity Survey. Front Cardiovasc Med. 2020;7:587222. Published 2020 Nov 17. doi:10.3389/fcvm.2020.587222</w:t>
      </w:r>
    </w:p>
    <w:sectPr w:rsidR="00A13CAC" w:rsidRPr="00C20585" w:rsidSect="007F3CAD">
      <w:headerReference w:type="default" r:id="rId9"/>
      <w:footerReference w:type="default" r:id="rId10"/>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EED0E" w14:textId="77777777" w:rsidR="00977423" w:rsidRDefault="00977423">
      <w:r>
        <w:separator/>
      </w:r>
    </w:p>
  </w:endnote>
  <w:endnote w:type="continuationSeparator" w:id="0">
    <w:p w14:paraId="67FE8141" w14:textId="77777777" w:rsidR="00977423" w:rsidRDefault="009774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ctcygAdvTTb5929f4c">
    <w:altName w:val="Cambria"/>
    <w:charset w:val="00"/>
    <w:family w:val="roman"/>
    <w:pitch w:val="default"/>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863034"/>
    </w:sdtPr>
    <w:sdtEndPr/>
    <w:sdtContent>
      <w:p w14:paraId="1384A38E" w14:textId="77777777" w:rsidR="00411619" w:rsidRDefault="004E42B3">
        <w:pPr>
          <w:pStyle w:val="Footer"/>
          <w:jc w:val="right"/>
        </w:pPr>
        <w:r>
          <w:fldChar w:fldCharType="begin"/>
        </w:r>
        <w:r>
          <w:instrText>PAGE   \* MERGEFORMAT</w:instrText>
        </w:r>
        <w:r>
          <w:fldChar w:fldCharType="separate"/>
        </w:r>
        <w:r>
          <w:rPr>
            <w:lang w:val="zh-CN"/>
          </w:rPr>
          <w:t>24</w:t>
        </w:r>
        <w:r>
          <w:fldChar w:fldCharType="end"/>
        </w:r>
      </w:p>
    </w:sdtContent>
  </w:sdt>
  <w:p w14:paraId="62833B47" w14:textId="77777777" w:rsidR="00411619" w:rsidRDefault="00411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392B4" w14:textId="77777777" w:rsidR="00977423" w:rsidRDefault="00977423">
      <w:r>
        <w:separator/>
      </w:r>
    </w:p>
  </w:footnote>
  <w:footnote w:type="continuationSeparator" w:id="0">
    <w:p w14:paraId="6A0E6D73" w14:textId="77777777" w:rsidR="00977423" w:rsidRDefault="009774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BF04C" w14:textId="77777777" w:rsidR="00411619" w:rsidRDefault="004E42B3">
    <w:pPr>
      <w:tabs>
        <w:tab w:val="center" w:pos="4844"/>
        <w:tab w:val="right" w:pos="9689"/>
      </w:tabs>
      <w:spacing w:before="120" w:after="240"/>
      <w:jc w:val="right"/>
      <w:rPr>
        <w:u w:val="single"/>
      </w:rPr>
    </w:pPr>
    <w:r>
      <w:rPr>
        <w:b/>
        <w:noProof/>
        <w:color w:val="A6A6A6" w:themeColor="background1" w:themeShade="A6"/>
      </w:rPr>
      <w:drawing>
        <wp:anchor distT="0" distB="0" distL="0" distR="0" simplePos="0" relativeHeight="251659264" behindDoc="1" locked="0" layoutInCell="1" allowOverlap="1" wp14:anchorId="5AB43EDA" wp14:editId="4FDC1825">
          <wp:simplePos x="0" y="0"/>
          <wp:positionH relativeFrom="column">
            <wp:posOffset>255905</wp:posOffset>
          </wp:positionH>
          <wp:positionV relativeFrom="paragraph">
            <wp:posOffset>55245</wp:posOffset>
          </wp:positionV>
          <wp:extent cx="1382395" cy="496570"/>
          <wp:effectExtent l="0" t="0" r="1905" b="11430"/>
          <wp:wrapNone/>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382395" cy="551877"/>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8FB97"/>
    <w:multiLevelType w:val="multilevel"/>
    <w:tmpl w:val="0B48FB97"/>
    <w:lvl w:ilvl="0">
      <w:start w:val="1"/>
      <w:numFmt w:val="decimal"/>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0B7BA108"/>
    <w:multiLevelType w:val="multilevel"/>
    <w:tmpl w:val="0B7BA108"/>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ascii="Times New Roman" w:hAnsi="Times New Roman" w:hint="default"/>
        <w:b/>
        <w:sz w:val="24"/>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Q0MjM1sjQzMjQ2MDJR0lEKTi0uzszPAymwrAUAjfHH2CwAAAA="/>
    <w:docVar w:name="EN.InstantFormat" w:val="&lt;ENInstantFormat&gt;&lt;Enabled&gt;1&lt;/Enabled&gt;&lt;ScanUnformatted&gt;1&lt;/ScanUnformatted&gt;&lt;ScanChanges&gt;1&lt;/ScanChanges&gt;&lt;Suspended&gt;0&lt;/Suspended&gt;&lt;/ENInstantFormat&gt;"/>
    <w:docVar w:name="EN.Layout" w:val="&lt;ENLayout&gt;&lt;Style&gt;chicago-mdpi 复制(&amp;amp;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f5fdf5qexra7efxp7vezslrr2t5fss95ff&quot;&gt;My EndNote Library&lt;record-ids&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3&lt;/item&gt;&lt;item&gt;114&lt;/item&gt;&lt;item&gt;115&lt;/item&gt;&lt;item&gt;117&lt;/item&gt;&lt;item&gt;118&lt;/item&gt;&lt;item&gt;119&lt;/item&gt;&lt;item&gt;120&lt;/item&gt;&lt;item&gt;121&lt;/item&gt;&lt;item&gt;122&lt;/item&gt;&lt;item&gt;125&lt;/item&gt;&lt;item&gt;126&lt;/item&gt;&lt;item&gt;127&lt;/item&gt;&lt;item&gt;128&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record-ids&gt;&lt;/item&gt;&lt;/Libraries&gt;"/>
  </w:docVars>
  <w:rsids>
    <w:rsidRoot w:val="008D5CE7"/>
    <w:rsid w:val="000007FB"/>
    <w:rsid w:val="000011BB"/>
    <w:rsid w:val="00002EDC"/>
    <w:rsid w:val="000033CC"/>
    <w:rsid w:val="00005A83"/>
    <w:rsid w:val="0000660A"/>
    <w:rsid w:val="00006CE2"/>
    <w:rsid w:val="00007770"/>
    <w:rsid w:val="00010539"/>
    <w:rsid w:val="00011F33"/>
    <w:rsid w:val="0001228F"/>
    <w:rsid w:val="0001289A"/>
    <w:rsid w:val="0001473A"/>
    <w:rsid w:val="0002180A"/>
    <w:rsid w:val="00023E57"/>
    <w:rsid w:val="0002427F"/>
    <w:rsid w:val="000259CA"/>
    <w:rsid w:val="00026817"/>
    <w:rsid w:val="000308A5"/>
    <w:rsid w:val="000327D9"/>
    <w:rsid w:val="00032D99"/>
    <w:rsid w:val="00033F78"/>
    <w:rsid w:val="00043094"/>
    <w:rsid w:val="000445FE"/>
    <w:rsid w:val="00047B60"/>
    <w:rsid w:val="0005041A"/>
    <w:rsid w:val="000519B7"/>
    <w:rsid w:val="00054D85"/>
    <w:rsid w:val="00054E67"/>
    <w:rsid w:val="000559A9"/>
    <w:rsid w:val="00060568"/>
    <w:rsid w:val="00060EB0"/>
    <w:rsid w:val="00061DB4"/>
    <w:rsid w:val="00062320"/>
    <w:rsid w:val="000640B7"/>
    <w:rsid w:val="000668C9"/>
    <w:rsid w:val="00066956"/>
    <w:rsid w:val="00067A69"/>
    <w:rsid w:val="00067A9F"/>
    <w:rsid w:val="00067B1C"/>
    <w:rsid w:val="00067E74"/>
    <w:rsid w:val="00067ED5"/>
    <w:rsid w:val="000701AD"/>
    <w:rsid w:val="000704F9"/>
    <w:rsid w:val="00072843"/>
    <w:rsid w:val="00073BBC"/>
    <w:rsid w:val="00074066"/>
    <w:rsid w:val="00074954"/>
    <w:rsid w:val="00076C4B"/>
    <w:rsid w:val="000779BB"/>
    <w:rsid w:val="00083430"/>
    <w:rsid w:val="00084F43"/>
    <w:rsid w:val="000923F1"/>
    <w:rsid w:val="0009348B"/>
    <w:rsid w:val="0009469C"/>
    <w:rsid w:val="00095626"/>
    <w:rsid w:val="000961B4"/>
    <w:rsid w:val="000A627B"/>
    <w:rsid w:val="000A6945"/>
    <w:rsid w:val="000A71D3"/>
    <w:rsid w:val="000A7260"/>
    <w:rsid w:val="000B1E1C"/>
    <w:rsid w:val="000B7900"/>
    <w:rsid w:val="000C08AA"/>
    <w:rsid w:val="000C4583"/>
    <w:rsid w:val="000C6C37"/>
    <w:rsid w:val="000D16C8"/>
    <w:rsid w:val="000D203F"/>
    <w:rsid w:val="000D4B3C"/>
    <w:rsid w:val="000D4D0C"/>
    <w:rsid w:val="000D79A1"/>
    <w:rsid w:val="000E2AF3"/>
    <w:rsid w:val="000E3261"/>
    <w:rsid w:val="000E5424"/>
    <w:rsid w:val="000E5E56"/>
    <w:rsid w:val="000E6E22"/>
    <w:rsid w:val="000E7063"/>
    <w:rsid w:val="000F3357"/>
    <w:rsid w:val="000F3EA4"/>
    <w:rsid w:val="000F7673"/>
    <w:rsid w:val="001010ED"/>
    <w:rsid w:val="00104665"/>
    <w:rsid w:val="0010569C"/>
    <w:rsid w:val="00105BDE"/>
    <w:rsid w:val="001064D0"/>
    <w:rsid w:val="00106577"/>
    <w:rsid w:val="0010760E"/>
    <w:rsid w:val="00107631"/>
    <w:rsid w:val="00107E39"/>
    <w:rsid w:val="001113FE"/>
    <w:rsid w:val="00111960"/>
    <w:rsid w:val="0011298D"/>
    <w:rsid w:val="00112A28"/>
    <w:rsid w:val="00114CAF"/>
    <w:rsid w:val="001155D1"/>
    <w:rsid w:val="001159AB"/>
    <w:rsid w:val="001174F6"/>
    <w:rsid w:val="00122827"/>
    <w:rsid w:val="001231E4"/>
    <w:rsid w:val="00124096"/>
    <w:rsid w:val="00124488"/>
    <w:rsid w:val="0012453A"/>
    <w:rsid w:val="0012471D"/>
    <w:rsid w:val="0012552B"/>
    <w:rsid w:val="0012557A"/>
    <w:rsid w:val="001267B8"/>
    <w:rsid w:val="00126A1B"/>
    <w:rsid w:val="00127950"/>
    <w:rsid w:val="00131C23"/>
    <w:rsid w:val="00131F4C"/>
    <w:rsid w:val="001327A5"/>
    <w:rsid w:val="00137934"/>
    <w:rsid w:val="00137C02"/>
    <w:rsid w:val="001403A9"/>
    <w:rsid w:val="001417D6"/>
    <w:rsid w:val="00142A31"/>
    <w:rsid w:val="00142EA2"/>
    <w:rsid w:val="001439DB"/>
    <w:rsid w:val="0014688C"/>
    <w:rsid w:val="0015027A"/>
    <w:rsid w:val="001524C6"/>
    <w:rsid w:val="00152ECF"/>
    <w:rsid w:val="001534E0"/>
    <w:rsid w:val="00153541"/>
    <w:rsid w:val="00153A54"/>
    <w:rsid w:val="00153DD5"/>
    <w:rsid w:val="0015416D"/>
    <w:rsid w:val="00155085"/>
    <w:rsid w:val="00156FA6"/>
    <w:rsid w:val="00160C73"/>
    <w:rsid w:val="00161EF6"/>
    <w:rsid w:val="0016405A"/>
    <w:rsid w:val="0016582B"/>
    <w:rsid w:val="00165B17"/>
    <w:rsid w:val="00165F2A"/>
    <w:rsid w:val="001670F3"/>
    <w:rsid w:val="00167982"/>
    <w:rsid w:val="00167D4C"/>
    <w:rsid w:val="00172780"/>
    <w:rsid w:val="00172953"/>
    <w:rsid w:val="001738A5"/>
    <w:rsid w:val="001761BB"/>
    <w:rsid w:val="00176B12"/>
    <w:rsid w:val="00177EEA"/>
    <w:rsid w:val="0018338A"/>
    <w:rsid w:val="0018581F"/>
    <w:rsid w:val="0018661C"/>
    <w:rsid w:val="00190052"/>
    <w:rsid w:val="001900AF"/>
    <w:rsid w:val="001906C9"/>
    <w:rsid w:val="001909D2"/>
    <w:rsid w:val="00192226"/>
    <w:rsid w:val="00192E71"/>
    <w:rsid w:val="001945CA"/>
    <w:rsid w:val="001947C4"/>
    <w:rsid w:val="0019516A"/>
    <w:rsid w:val="001958A8"/>
    <w:rsid w:val="001A0141"/>
    <w:rsid w:val="001A0FEC"/>
    <w:rsid w:val="001A1199"/>
    <w:rsid w:val="001A182B"/>
    <w:rsid w:val="001A2908"/>
    <w:rsid w:val="001A4E1D"/>
    <w:rsid w:val="001B226E"/>
    <w:rsid w:val="001B2544"/>
    <w:rsid w:val="001B31F5"/>
    <w:rsid w:val="001B4588"/>
    <w:rsid w:val="001B6C93"/>
    <w:rsid w:val="001B7268"/>
    <w:rsid w:val="001C0282"/>
    <w:rsid w:val="001C3440"/>
    <w:rsid w:val="001C3981"/>
    <w:rsid w:val="001C3B26"/>
    <w:rsid w:val="001C3F39"/>
    <w:rsid w:val="001C412F"/>
    <w:rsid w:val="001C5CF1"/>
    <w:rsid w:val="001D2CE1"/>
    <w:rsid w:val="001D4465"/>
    <w:rsid w:val="001D4C4F"/>
    <w:rsid w:val="001D5188"/>
    <w:rsid w:val="001D7C06"/>
    <w:rsid w:val="001E0751"/>
    <w:rsid w:val="001E26CD"/>
    <w:rsid w:val="001E47BC"/>
    <w:rsid w:val="001E4BD8"/>
    <w:rsid w:val="001E4C84"/>
    <w:rsid w:val="001E7EAA"/>
    <w:rsid w:val="001F0520"/>
    <w:rsid w:val="001F289C"/>
    <w:rsid w:val="001F3466"/>
    <w:rsid w:val="001F37C1"/>
    <w:rsid w:val="001F4232"/>
    <w:rsid w:val="001F56ED"/>
    <w:rsid w:val="001F7943"/>
    <w:rsid w:val="00202E96"/>
    <w:rsid w:val="00203135"/>
    <w:rsid w:val="00204053"/>
    <w:rsid w:val="00210732"/>
    <w:rsid w:val="0021184E"/>
    <w:rsid w:val="00211A2C"/>
    <w:rsid w:val="00213F7B"/>
    <w:rsid w:val="0021663E"/>
    <w:rsid w:val="00220362"/>
    <w:rsid w:val="002212EF"/>
    <w:rsid w:val="00221AD9"/>
    <w:rsid w:val="00222101"/>
    <w:rsid w:val="00222A0B"/>
    <w:rsid w:val="00223084"/>
    <w:rsid w:val="0022457F"/>
    <w:rsid w:val="00224782"/>
    <w:rsid w:val="00225D8A"/>
    <w:rsid w:val="00232BE7"/>
    <w:rsid w:val="0023336E"/>
    <w:rsid w:val="002333AE"/>
    <w:rsid w:val="00236114"/>
    <w:rsid w:val="002370E4"/>
    <w:rsid w:val="002409E3"/>
    <w:rsid w:val="00241C44"/>
    <w:rsid w:val="00242F5F"/>
    <w:rsid w:val="002438B8"/>
    <w:rsid w:val="00244164"/>
    <w:rsid w:val="002468B8"/>
    <w:rsid w:val="002473AE"/>
    <w:rsid w:val="002477D4"/>
    <w:rsid w:val="00247830"/>
    <w:rsid w:val="00252160"/>
    <w:rsid w:val="002548FB"/>
    <w:rsid w:val="0025495E"/>
    <w:rsid w:val="00255C73"/>
    <w:rsid w:val="00257B74"/>
    <w:rsid w:val="00260084"/>
    <w:rsid w:val="00261548"/>
    <w:rsid w:val="00261D1D"/>
    <w:rsid w:val="0026210C"/>
    <w:rsid w:val="00262C85"/>
    <w:rsid w:val="00264746"/>
    <w:rsid w:val="00265A71"/>
    <w:rsid w:val="00266C0C"/>
    <w:rsid w:val="00267A4A"/>
    <w:rsid w:val="002705C1"/>
    <w:rsid w:val="00271C43"/>
    <w:rsid w:val="0027638C"/>
    <w:rsid w:val="002763F1"/>
    <w:rsid w:val="00276DEA"/>
    <w:rsid w:val="00281A49"/>
    <w:rsid w:val="00281C15"/>
    <w:rsid w:val="00282754"/>
    <w:rsid w:val="00286642"/>
    <w:rsid w:val="002873DF"/>
    <w:rsid w:val="00290E50"/>
    <w:rsid w:val="00291C92"/>
    <w:rsid w:val="00292157"/>
    <w:rsid w:val="0029238A"/>
    <w:rsid w:val="002A2FC7"/>
    <w:rsid w:val="002A3A5C"/>
    <w:rsid w:val="002A3DE8"/>
    <w:rsid w:val="002A5C97"/>
    <w:rsid w:val="002A5EEC"/>
    <w:rsid w:val="002A695B"/>
    <w:rsid w:val="002B046E"/>
    <w:rsid w:val="002B409F"/>
    <w:rsid w:val="002B444B"/>
    <w:rsid w:val="002B5686"/>
    <w:rsid w:val="002B6BF2"/>
    <w:rsid w:val="002B76E3"/>
    <w:rsid w:val="002C0B99"/>
    <w:rsid w:val="002C2BFD"/>
    <w:rsid w:val="002C67C2"/>
    <w:rsid w:val="002C793D"/>
    <w:rsid w:val="002D1F86"/>
    <w:rsid w:val="002D3112"/>
    <w:rsid w:val="002D360A"/>
    <w:rsid w:val="002D5AC3"/>
    <w:rsid w:val="002D5BBB"/>
    <w:rsid w:val="002D616B"/>
    <w:rsid w:val="002E0490"/>
    <w:rsid w:val="002E06F6"/>
    <w:rsid w:val="002E0C98"/>
    <w:rsid w:val="002E1946"/>
    <w:rsid w:val="002E258B"/>
    <w:rsid w:val="002E47F3"/>
    <w:rsid w:val="002E5057"/>
    <w:rsid w:val="002E51B4"/>
    <w:rsid w:val="002E5333"/>
    <w:rsid w:val="002E6ACF"/>
    <w:rsid w:val="002E77B5"/>
    <w:rsid w:val="002E7D55"/>
    <w:rsid w:val="002F1AE3"/>
    <w:rsid w:val="002F2C57"/>
    <w:rsid w:val="002F47BB"/>
    <w:rsid w:val="002F563D"/>
    <w:rsid w:val="002F6CF1"/>
    <w:rsid w:val="00300E88"/>
    <w:rsid w:val="003013A7"/>
    <w:rsid w:val="00303687"/>
    <w:rsid w:val="003037A2"/>
    <w:rsid w:val="003042A2"/>
    <w:rsid w:val="00307570"/>
    <w:rsid w:val="00312DAE"/>
    <w:rsid w:val="003135D2"/>
    <w:rsid w:val="003145A8"/>
    <w:rsid w:val="0031540A"/>
    <w:rsid w:val="003156FA"/>
    <w:rsid w:val="00315CB9"/>
    <w:rsid w:val="003168E8"/>
    <w:rsid w:val="0032069F"/>
    <w:rsid w:val="003220A2"/>
    <w:rsid w:val="00323806"/>
    <w:rsid w:val="003238B5"/>
    <w:rsid w:val="00324227"/>
    <w:rsid w:val="003247FA"/>
    <w:rsid w:val="00325032"/>
    <w:rsid w:val="00326577"/>
    <w:rsid w:val="003268BD"/>
    <w:rsid w:val="00326C21"/>
    <w:rsid w:val="00327D55"/>
    <w:rsid w:val="00331D7E"/>
    <w:rsid w:val="003331C0"/>
    <w:rsid w:val="00334C7F"/>
    <w:rsid w:val="0034096E"/>
    <w:rsid w:val="0034103C"/>
    <w:rsid w:val="0034187B"/>
    <w:rsid w:val="00342C31"/>
    <w:rsid w:val="003435D5"/>
    <w:rsid w:val="003443C9"/>
    <w:rsid w:val="0034568D"/>
    <w:rsid w:val="0035040C"/>
    <w:rsid w:val="00354943"/>
    <w:rsid w:val="00354C34"/>
    <w:rsid w:val="00354EF1"/>
    <w:rsid w:val="00354FD0"/>
    <w:rsid w:val="00357EDD"/>
    <w:rsid w:val="003605A7"/>
    <w:rsid w:val="0036092B"/>
    <w:rsid w:val="003609B7"/>
    <w:rsid w:val="00370F6F"/>
    <w:rsid w:val="0038339A"/>
    <w:rsid w:val="00384A12"/>
    <w:rsid w:val="00385EAE"/>
    <w:rsid w:val="0038647D"/>
    <w:rsid w:val="00390A45"/>
    <w:rsid w:val="0039143B"/>
    <w:rsid w:val="0039351D"/>
    <w:rsid w:val="003951DD"/>
    <w:rsid w:val="00397489"/>
    <w:rsid w:val="00397C0B"/>
    <w:rsid w:val="003A50C3"/>
    <w:rsid w:val="003A5424"/>
    <w:rsid w:val="003A5E3A"/>
    <w:rsid w:val="003A650E"/>
    <w:rsid w:val="003A6528"/>
    <w:rsid w:val="003A7922"/>
    <w:rsid w:val="003A7A6A"/>
    <w:rsid w:val="003B1AD5"/>
    <w:rsid w:val="003B370F"/>
    <w:rsid w:val="003B3753"/>
    <w:rsid w:val="003B3D46"/>
    <w:rsid w:val="003B74A8"/>
    <w:rsid w:val="003C1784"/>
    <w:rsid w:val="003C72ED"/>
    <w:rsid w:val="003D4A05"/>
    <w:rsid w:val="003D4BB5"/>
    <w:rsid w:val="003D6B6B"/>
    <w:rsid w:val="003E0CE1"/>
    <w:rsid w:val="003E1F36"/>
    <w:rsid w:val="003E21F0"/>
    <w:rsid w:val="003E28C1"/>
    <w:rsid w:val="003E3007"/>
    <w:rsid w:val="003E78DC"/>
    <w:rsid w:val="003F3392"/>
    <w:rsid w:val="00400953"/>
    <w:rsid w:val="00400CBB"/>
    <w:rsid w:val="00400D15"/>
    <w:rsid w:val="00400DD6"/>
    <w:rsid w:val="0040177C"/>
    <w:rsid w:val="00402277"/>
    <w:rsid w:val="0040422C"/>
    <w:rsid w:val="00404773"/>
    <w:rsid w:val="00406267"/>
    <w:rsid w:val="004065CA"/>
    <w:rsid w:val="00411385"/>
    <w:rsid w:val="00411619"/>
    <w:rsid w:val="004124B2"/>
    <w:rsid w:val="004128BD"/>
    <w:rsid w:val="00412C59"/>
    <w:rsid w:val="00415367"/>
    <w:rsid w:val="004174E0"/>
    <w:rsid w:val="00417600"/>
    <w:rsid w:val="00422370"/>
    <w:rsid w:val="00424480"/>
    <w:rsid w:val="004245AC"/>
    <w:rsid w:val="00427AED"/>
    <w:rsid w:val="00430199"/>
    <w:rsid w:val="00430204"/>
    <w:rsid w:val="004320C7"/>
    <w:rsid w:val="00432A30"/>
    <w:rsid w:val="00432C5F"/>
    <w:rsid w:val="004333A4"/>
    <w:rsid w:val="0043781C"/>
    <w:rsid w:val="0044080C"/>
    <w:rsid w:val="00443417"/>
    <w:rsid w:val="00444707"/>
    <w:rsid w:val="00450318"/>
    <w:rsid w:val="004529F3"/>
    <w:rsid w:val="00453A0D"/>
    <w:rsid w:val="00454044"/>
    <w:rsid w:val="00454826"/>
    <w:rsid w:val="004558B3"/>
    <w:rsid w:val="00455A78"/>
    <w:rsid w:val="00457979"/>
    <w:rsid w:val="00457CE2"/>
    <w:rsid w:val="00464A8F"/>
    <w:rsid w:val="00466B32"/>
    <w:rsid w:val="00466EE1"/>
    <w:rsid w:val="00470A71"/>
    <w:rsid w:val="004724F3"/>
    <w:rsid w:val="00474560"/>
    <w:rsid w:val="00475ABB"/>
    <w:rsid w:val="0047707F"/>
    <w:rsid w:val="00477681"/>
    <w:rsid w:val="00482BE1"/>
    <w:rsid w:val="00482E7F"/>
    <w:rsid w:val="00483F2A"/>
    <w:rsid w:val="0048570A"/>
    <w:rsid w:val="00485C0C"/>
    <w:rsid w:val="004901DB"/>
    <w:rsid w:val="00491B2F"/>
    <w:rsid w:val="00491CC2"/>
    <w:rsid w:val="004931AC"/>
    <w:rsid w:val="00496F61"/>
    <w:rsid w:val="004974AD"/>
    <w:rsid w:val="004A15A1"/>
    <w:rsid w:val="004A1B77"/>
    <w:rsid w:val="004A3BEA"/>
    <w:rsid w:val="004A5C27"/>
    <w:rsid w:val="004A6337"/>
    <w:rsid w:val="004A6CC3"/>
    <w:rsid w:val="004A7459"/>
    <w:rsid w:val="004B1CE2"/>
    <w:rsid w:val="004B33F4"/>
    <w:rsid w:val="004B5CAF"/>
    <w:rsid w:val="004B6A9C"/>
    <w:rsid w:val="004B6B84"/>
    <w:rsid w:val="004B713E"/>
    <w:rsid w:val="004B7CFB"/>
    <w:rsid w:val="004C0B08"/>
    <w:rsid w:val="004C0CE0"/>
    <w:rsid w:val="004C1820"/>
    <w:rsid w:val="004C2E8F"/>
    <w:rsid w:val="004C2EC8"/>
    <w:rsid w:val="004C4F9D"/>
    <w:rsid w:val="004C6CC0"/>
    <w:rsid w:val="004D080C"/>
    <w:rsid w:val="004D155F"/>
    <w:rsid w:val="004D204A"/>
    <w:rsid w:val="004D2CC6"/>
    <w:rsid w:val="004D6EAA"/>
    <w:rsid w:val="004E0294"/>
    <w:rsid w:val="004E3B80"/>
    <w:rsid w:val="004E42B3"/>
    <w:rsid w:val="004E4AC2"/>
    <w:rsid w:val="004E66CC"/>
    <w:rsid w:val="004E6A45"/>
    <w:rsid w:val="004E6E48"/>
    <w:rsid w:val="004E7FCE"/>
    <w:rsid w:val="004F04BE"/>
    <w:rsid w:val="004F1098"/>
    <w:rsid w:val="004F296A"/>
    <w:rsid w:val="004F469C"/>
    <w:rsid w:val="004F4B49"/>
    <w:rsid w:val="004F4C64"/>
    <w:rsid w:val="004F52C1"/>
    <w:rsid w:val="00500C93"/>
    <w:rsid w:val="00500DD6"/>
    <w:rsid w:val="00501313"/>
    <w:rsid w:val="00506838"/>
    <w:rsid w:val="00507D73"/>
    <w:rsid w:val="00510F74"/>
    <w:rsid w:val="00511238"/>
    <w:rsid w:val="00512BC9"/>
    <w:rsid w:val="00512EDB"/>
    <w:rsid w:val="005149ED"/>
    <w:rsid w:val="00517A2D"/>
    <w:rsid w:val="00521D40"/>
    <w:rsid w:val="005220AE"/>
    <w:rsid w:val="00524E5A"/>
    <w:rsid w:val="00527E6A"/>
    <w:rsid w:val="00530230"/>
    <w:rsid w:val="0053080F"/>
    <w:rsid w:val="00530FD0"/>
    <w:rsid w:val="005315FE"/>
    <w:rsid w:val="005332C1"/>
    <w:rsid w:val="0053342E"/>
    <w:rsid w:val="005339A0"/>
    <w:rsid w:val="005358DF"/>
    <w:rsid w:val="00535956"/>
    <w:rsid w:val="00536B06"/>
    <w:rsid w:val="0053721A"/>
    <w:rsid w:val="005378E0"/>
    <w:rsid w:val="00540A8E"/>
    <w:rsid w:val="00541862"/>
    <w:rsid w:val="0054266C"/>
    <w:rsid w:val="00542B4A"/>
    <w:rsid w:val="00543FDB"/>
    <w:rsid w:val="005462AD"/>
    <w:rsid w:val="00546E60"/>
    <w:rsid w:val="00552D4A"/>
    <w:rsid w:val="00552E28"/>
    <w:rsid w:val="00554235"/>
    <w:rsid w:val="00555DCA"/>
    <w:rsid w:val="00555E4B"/>
    <w:rsid w:val="00556625"/>
    <w:rsid w:val="00560BD1"/>
    <w:rsid w:val="00563F74"/>
    <w:rsid w:val="0056408E"/>
    <w:rsid w:val="0056475F"/>
    <w:rsid w:val="005647AD"/>
    <w:rsid w:val="0056698B"/>
    <w:rsid w:val="00566B4B"/>
    <w:rsid w:val="00566D80"/>
    <w:rsid w:val="0056749B"/>
    <w:rsid w:val="00571DC0"/>
    <w:rsid w:val="00573B7A"/>
    <w:rsid w:val="00574039"/>
    <w:rsid w:val="005745E9"/>
    <w:rsid w:val="00574DAF"/>
    <w:rsid w:val="0057548D"/>
    <w:rsid w:val="005754D7"/>
    <w:rsid w:val="005777A7"/>
    <w:rsid w:val="00582AF9"/>
    <w:rsid w:val="005860E8"/>
    <w:rsid w:val="005878CA"/>
    <w:rsid w:val="00594B17"/>
    <w:rsid w:val="00594DE0"/>
    <w:rsid w:val="00594E19"/>
    <w:rsid w:val="00595898"/>
    <w:rsid w:val="00596958"/>
    <w:rsid w:val="005A0ADC"/>
    <w:rsid w:val="005A1C28"/>
    <w:rsid w:val="005A22A3"/>
    <w:rsid w:val="005A3CC4"/>
    <w:rsid w:val="005A5A31"/>
    <w:rsid w:val="005A5A50"/>
    <w:rsid w:val="005A6307"/>
    <w:rsid w:val="005B06C3"/>
    <w:rsid w:val="005B10C7"/>
    <w:rsid w:val="005B20FD"/>
    <w:rsid w:val="005B46F9"/>
    <w:rsid w:val="005B779F"/>
    <w:rsid w:val="005C1086"/>
    <w:rsid w:val="005C2D23"/>
    <w:rsid w:val="005C50B1"/>
    <w:rsid w:val="005C5B3C"/>
    <w:rsid w:val="005C5D71"/>
    <w:rsid w:val="005D0DB9"/>
    <w:rsid w:val="005D1A14"/>
    <w:rsid w:val="005D265D"/>
    <w:rsid w:val="005D4455"/>
    <w:rsid w:val="005D5D09"/>
    <w:rsid w:val="005E07A7"/>
    <w:rsid w:val="005E1400"/>
    <w:rsid w:val="005E24E0"/>
    <w:rsid w:val="005E3596"/>
    <w:rsid w:val="005E4A9C"/>
    <w:rsid w:val="005E4BA3"/>
    <w:rsid w:val="005E5A7A"/>
    <w:rsid w:val="005E6213"/>
    <w:rsid w:val="005E7783"/>
    <w:rsid w:val="005F0333"/>
    <w:rsid w:val="005F2B06"/>
    <w:rsid w:val="005F2DE6"/>
    <w:rsid w:val="005F329A"/>
    <w:rsid w:val="005F4423"/>
    <w:rsid w:val="005F466F"/>
    <w:rsid w:val="005F66BC"/>
    <w:rsid w:val="00600165"/>
    <w:rsid w:val="00600C9A"/>
    <w:rsid w:val="006029BC"/>
    <w:rsid w:val="00603112"/>
    <w:rsid w:val="0060326C"/>
    <w:rsid w:val="0060573A"/>
    <w:rsid w:val="006079EC"/>
    <w:rsid w:val="00610385"/>
    <w:rsid w:val="006103DC"/>
    <w:rsid w:val="00612D6C"/>
    <w:rsid w:val="0061306C"/>
    <w:rsid w:val="006144BF"/>
    <w:rsid w:val="00614B17"/>
    <w:rsid w:val="006179ED"/>
    <w:rsid w:val="006213FB"/>
    <w:rsid w:val="006227B6"/>
    <w:rsid w:val="00624FD0"/>
    <w:rsid w:val="00631D71"/>
    <w:rsid w:val="006323F4"/>
    <w:rsid w:val="006353DC"/>
    <w:rsid w:val="00636D81"/>
    <w:rsid w:val="00637EAB"/>
    <w:rsid w:val="00645219"/>
    <w:rsid w:val="00650961"/>
    <w:rsid w:val="006555D4"/>
    <w:rsid w:val="0066034D"/>
    <w:rsid w:val="00663BDB"/>
    <w:rsid w:val="00664DD9"/>
    <w:rsid w:val="006701AB"/>
    <w:rsid w:val="00671D9B"/>
    <w:rsid w:val="0067223F"/>
    <w:rsid w:val="006763A0"/>
    <w:rsid w:val="006774B9"/>
    <w:rsid w:val="006856A5"/>
    <w:rsid w:val="0068790F"/>
    <w:rsid w:val="00687DD3"/>
    <w:rsid w:val="00690C87"/>
    <w:rsid w:val="0069227B"/>
    <w:rsid w:val="0069648E"/>
    <w:rsid w:val="00697AEB"/>
    <w:rsid w:val="006A099C"/>
    <w:rsid w:val="006A0C84"/>
    <w:rsid w:val="006A134B"/>
    <w:rsid w:val="006A406E"/>
    <w:rsid w:val="006A50BB"/>
    <w:rsid w:val="006A5A87"/>
    <w:rsid w:val="006A67EA"/>
    <w:rsid w:val="006A725E"/>
    <w:rsid w:val="006B0226"/>
    <w:rsid w:val="006B11FB"/>
    <w:rsid w:val="006B1B81"/>
    <w:rsid w:val="006B32C7"/>
    <w:rsid w:val="006B56D5"/>
    <w:rsid w:val="006B58AF"/>
    <w:rsid w:val="006B73B4"/>
    <w:rsid w:val="006B78A0"/>
    <w:rsid w:val="006C04A4"/>
    <w:rsid w:val="006C04FA"/>
    <w:rsid w:val="006C0C56"/>
    <w:rsid w:val="006C67DC"/>
    <w:rsid w:val="006D0F06"/>
    <w:rsid w:val="006D17E1"/>
    <w:rsid w:val="006D3CC6"/>
    <w:rsid w:val="006D4B91"/>
    <w:rsid w:val="006D54ED"/>
    <w:rsid w:val="006D557E"/>
    <w:rsid w:val="006D57BC"/>
    <w:rsid w:val="006D6AFE"/>
    <w:rsid w:val="006E0306"/>
    <w:rsid w:val="006E0674"/>
    <w:rsid w:val="006E2E2C"/>
    <w:rsid w:val="006E4EA5"/>
    <w:rsid w:val="006E67DA"/>
    <w:rsid w:val="006E74B3"/>
    <w:rsid w:val="006F1CAA"/>
    <w:rsid w:val="006F37E4"/>
    <w:rsid w:val="006F7240"/>
    <w:rsid w:val="007028D0"/>
    <w:rsid w:val="007032AF"/>
    <w:rsid w:val="00704BCB"/>
    <w:rsid w:val="0070641B"/>
    <w:rsid w:val="007074C3"/>
    <w:rsid w:val="0070793B"/>
    <w:rsid w:val="00707A6A"/>
    <w:rsid w:val="00710EB0"/>
    <w:rsid w:val="00713226"/>
    <w:rsid w:val="007137C4"/>
    <w:rsid w:val="00713F09"/>
    <w:rsid w:val="0071594C"/>
    <w:rsid w:val="00716035"/>
    <w:rsid w:val="007167FA"/>
    <w:rsid w:val="0071727E"/>
    <w:rsid w:val="00720C08"/>
    <w:rsid w:val="007248EB"/>
    <w:rsid w:val="00725F84"/>
    <w:rsid w:val="00727724"/>
    <w:rsid w:val="00737372"/>
    <w:rsid w:val="007374D3"/>
    <w:rsid w:val="007409C6"/>
    <w:rsid w:val="00741237"/>
    <w:rsid w:val="00741660"/>
    <w:rsid w:val="00741C8D"/>
    <w:rsid w:val="00742C3B"/>
    <w:rsid w:val="00743992"/>
    <w:rsid w:val="00743B9C"/>
    <w:rsid w:val="00744B7F"/>
    <w:rsid w:val="00747C21"/>
    <w:rsid w:val="00751BFD"/>
    <w:rsid w:val="00752874"/>
    <w:rsid w:val="00752FB6"/>
    <w:rsid w:val="00753019"/>
    <w:rsid w:val="00753E5B"/>
    <w:rsid w:val="00754F1E"/>
    <w:rsid w:val="00755142"/>
    <w:rsid w:val="00755212"/>
    <w:rsid w:val="00755E59"/>
    <w:rsid w:val="00755FA5"/>
    <w:rsid w:val="00756BEE"/>
    <w:rsid w:val="00757FFE"/>
    <w:rsid w:val="0076224F"/>
    <w:rsid w:val="00762381"/>
    <w:rsid w:val="00762E25"/>
    <w:rsid w:val="00765FF9"/>
    <w:rsid w:val="00766A3F"/>
    <w:rsid w:val="007720C1"/>
    <w:rsid w:val="00772A43"/>
    <w:rsid w:val="00772A65"/>
    <w:rsid w:val="00773FBB"/>
    <w:rsid w:val="00774795"/>
    <w:rsid w:val="00775735"/>
    <w:rsid w:val="0077648E"/>
    <w:rsid w:val="00776CC1"/>
    <w:rsid w:val="00776F0E"/>
    <w:rsid w:val="0077752F"/>
    <w:rsid w:val="00780F62"/>
    <w:rsid w:val="0078120A"/>
    <w:rsid w:val="00781DA2"/>
    <w:rsid w:val="0078298F"/>
    <w:rsid w:val="00783560"/>
    <w:rsid w:val="007841BD"/>
    <w:rsid w:val="007866C9"/>
    <w:rsid w:val="0078726B"/>
    <w:rsid w:val="0078775C"/>
    <w:rsid w:val="00787DCC"/>
    <w:rsid w:val="00787E32"/>
    <w:rsid w:val="007901E4"/>
    <w:rsid w:val="00790EE5"/>
    <w:rsid w:val="00793FFE"/>
    <w:rsid w:val="007A08EE"/>
    <w:rsid w:val="007A3934"/>
    <w:rsid w:val="007A48D4"/>
    <w:rsid w:val="007A6A06"/>
    <w:rsid w:val="007A70C7"/>
    <w:rsid w:val="007A75BC"/>
    <w:rsid w:val="007B5AA9"/>
    <w:rsid w:val="007C02C1"/>
    <w:rsid w:val="007C4631"/>
    <w:rsid w:val="007C5C02"/>
    <w:rsid w:val="007C7A97"/>
    <w:rsid w:val="007D329F"/>
    <w:rsid w:val="007D410B"/>
    <w:rsid w:val="007D4264"/>
    <w:rsid w:val="007D4410"/>
    <w:rsid w:val="007D56BF"/>
    <w:rsid w:val="007E13C1"/>
    <w:rsid w:val="007E15B1"/>
    <w:rsid w:val="007E43B3"/>
    <w:rsid w:val="007E50DA"/>
    <w:rsid w:val="007E5163"/>
    <w:rsid w:val="007E796B"/>
    <w:rsid w:val="007F34E9"/>
    <w:rsid w:val="007F3CAD"/>
    <w:rsid w:val="007F5358"/>
    <w:rsid w:val="007F5BE5"/>
    <w:rsid w:val="007F7CAD"/>
    <w:rsid w:val="008009DB"/>
    <w:rsid w:val="008010B0"/>
    <w:rsid w:val="00802C9F"/>
    <w:rsid w:val="00802D8C"/>
    <w:rsid w:val="00804658"/>
    <w:rsid w:val="008064B2"/>
    <w:rsid w:val="00820094"/>
    <w:rsid w:val="0082184E"/>
    <w:rsid w:val="00821E76"/>
    <w:rsid w:val="008275D3"/>
    <w:rsid w:val="00830425"/>
    <w:rsid w:val="00830C77"/>
    <w:rsid w:val="00830C7E"/>
    <w:rsid w:val="00831B4D"/>
    <w:rsid w:val="00834DEE"/>
    <w:rsid w:val="00840CEE"/>
    <w:rsid w:val="00840FED"/>
    <w:rsid w:val="00844DBD"/>
    <w:rsid w:val="00846A97"/>
    <w:rsid w:val="0084784F"/>
    <w:rsid w:val="008516A8"/>
    <w:rsid w:val="0085182F"/>
    <w:rsid w:val="00851D94"/>
    <w:rsid w:val="00852274"/>
    <w:rsid w:val="00853451"/>
    <w:rsid w:val="008539FC"/>
    <w:rsid w:val="00854DE7"/>
    <w:rsid w:val="0085572B"/>
    <w:rsid w:val="0085580F"/>
    <w:rsid w:val="008577BA"/>
    <w:rsid w:val="0086019D"/>
    <w:rsid w:val="00861128"/>
    <w:rsid w:val="00861213"/>
    <w:rsid w:val="00862AC3"/>
    <w:rsid w:val="00863FFC"/>
    <w:rsid w:val="00864320"/>
    <w:rsid w:val="0086496E"/>
    <w:rsid w:val="008677F6"/>
    <w:rsid w:val="00870A87"/>
    <w:rsid w:val="00870F91"/>
    <w:rsid w:val="00872EE4"/>
    <w:rsid w:val="00874884"/>
    <w:rsid w:val="0087623D"/>
    <w:rsid w:val="00876CA2"/>
    <w:rsid w:val="00880AD0"/>
    <w:rsid w:val="00881FA1"/>
    <w:rsid w:val="00882746"/>
    <w:rsid w:val="00883B7F"/>
    <w:rsid w:val="0088456B"/>
    <w:rsid w:val="0088597F"/>
    <w:rsid w:val="00886F6F"/>
    <w:rsid w:val="00887929"/>
    <w:rsid w:val="00890E45"/>
    <w:rsid w:val="00892A80"/>
    <w:rsid w:val="00896DBA"/>
    <w:rsid w:val="00897028"/>
    <w:rsid w:val="008970F8"/>
    <w:rsid w:val="008A2579"/>
    <w:rsid w:val="008A43F8"/>
    <w:rsid w:val="008A4665"/>
    <w:rsid w:val="008A49EA"/>
    <w:rsid w:val="008A6091"/>
    <w:rsid w:val="008A6847"/>
    <w:rsid w:val="008B01D9"/>
    <w:rsid w:val="008B1F75"/>
    <w:rsid w:val="008B48F0"/>
    <w:rsid w:val="008B50A5"/>
    <w:rsid w:val="008B6601"/>
    <w:rsid w:val="008B6FDE"/>
    <w:rsid w:val="008B768A"/>
    <w:rsid w:val="008C013A"/>
    <w:rsid w:val="008C1164"/>
    <w:rsid w:val="008C2A0A"/>
    <w:rsid w:val="008C2C76"/>
    <w:rsid w:val="008C49C7"/>
    <w:rsid w:val="008C62D8"/>
    <w:rsid w:val="008C72A4"/>
    <w:rsid w:val="008C75C6"/>
    <w:rsid w:val="008D2469"/>
    <w:rsid w:val="008D25A3"/>
    <w:rsid w:val="008D25E6"/>
    <w:rsid w:val="008D49E2"/>
    <w:rsid w:val="008D5CE7"/>
    <w:rsid w:val="008D6736"/>
    <w:rsid w:val="008D74BB"/>
    <w:rsid w:val="008E06FD"/>
    <w:rsid w:val="008E115F"/>
    <w:rsid w:val="008E17B3"/>
    <w:rsid w:val="008E20B9"/>
    <w:rsid w:val="008E24D2"/>
    <w:rsid w:val="008E4E86"/>
    <w:rsid w:val="008E50E3"/>
    <w:rsid w:val="008E6F44"/>
    <w:rsid w:val="008E7F5E"/>
    <w:rsid w:val="008F1444"/>
    <w:rsid w:val="008F19EA"/>
    <w:rsid w:val="008F2A4E"/>
    <w:rsid w:val="008F2AD8"/>
    <w:rsid w:val="008F4186"/>
    <w:rsid w:val="008F48C7"/>
    <w:rsid w:val="008F5308"/>
    <w:rsid w:val="008F58DB"/>
    <w:rsid w:val="00900F2B"/>
    <w:rsid w:val="00902831"/>
    <w:rsid w:val="00906AEB"/>
    <w:rsid w:val="00910F78"/>
    <w:rsid w:val="009127CE"/>
    <w:rsid w:val="00913303"/>
    <w:rsid w:val="00913A96"/>
    <w:rsid w:val="00914734"/>
    <w:rsid w:val="00914F6C"/>
    <w:rsid w:val="00917C49"/>
    <w:rsid w:val="00921871"/>
    <w:rsid w:val="0092413F"/>
    <w:rsid w:val="00926CC7"/>
    <w:rsid w:val="0093002C"/>
    <w:rsid w:val="0093064E"/>
    <w:rsid w:val="009315FA"/>
    <w:rsid w:val="00936ACD"/>
    <w:rsid w:val="00936EE3"/>
    <w:rsid w:val="00937254"/>
    <w:rsid w:val="00940E8C"/>
    <w:rsid w:val="00943037"/>
    <w:rsid w:val="0095011D"/>
    <w:rsid w:val="00952857"/>
    <w:rsid w:val="00953CD7"/>
    <w:rsid w:val="00953D74"/>
    <w:rsid w:val="009557FE"/>
    <w:rsid w:val="009560F6"/>
    <w:rsid w:val="00956FDD"/>
    <w:rsid w:val="00960F03"/>
    <w:rsid w:val="00961024"/>
    <w:rsid w:val="00961951"/>
    <w:rsid w:val="00961B04"/>
    <w:rsid w:val="00961CE1"/>
    <w:rsid w:val="00961DD3"/>
    <w:rsid w:val="0096231E"/>
    <w:rsid w:val="00962540"/>
    <w:rsid w:val="009643B2"/>
    <w:rsid w:val="00966114"/>
    <w:rsid w:val="009672D0"/>
    <w:rsid w:val="00971058"/>
    <w:rsid w:val="009712E7"/>
    <w:rsid w:val="009722DC"/>
    <w:rsid w:val="00972B02"/>
    <w:rsid w:val="00973911"/>
    <w:rsid w:val="00974207"/>
    <w:rsid w:val="009761A0"/>
    <w:rsid w:val="00977423"/>
    <w:rsid w:val="00977511"/>
    <w:rsid w:val="009803A2"/>
    <w:rsid w:val="009829E5"/>
    <w:rsid w:val="00984AE3"/>
    <w:rsid w:val="00985F22"/>
    <w:rsid w:val="0098644D"/>
    <w:rsid w:val="00987EE6"/>
    <w:rsid w:val="00992E77"/>
    <w:rsid w:val="00993A75"/>
    <w:rsid w:val="00993F85"/>
    <w:rsid w:val="009950B2"/>
    <w:rsid w:val="009955D5"/>
    <w:rsid w:val="0099564C"/>
    <w:rsid w:val="00996B91"/>
    <w:rsid w:val="00997409"/>
    <w:rsid w:val="00997CE6"/>
    <w:rsid w:val="009A0E90"/>
    <w:rsid w:val="009A12B1"/>
    <w:rsid w:val="009A1CE2"/>
    <w:rsid w:val="009A2770"/>
    <w:rsid w:val="009A3195"/>
    <w:rsid w:val="009A435B"/>
    <w:rsid w:val="009A4E43"/>
    <w:rsid w:val="009A628A"/>
    <w:rsid w:val="009B01D2"/>
    <w:rsid w:val="009B23A9"/>
    <w:rsid w:val="009B3377"/>
    <w:rsid w:val="009B3870"/>
    <w:rsid w:val="009B3E60"/>
    <w:rsid w:val="009B47A1"/>
    <w:rsid w:val="009B4AAE"/>
    <w:rsid w:val="009C0D73"/>
    <w:rsid w:val="009C21AA"/>
    <w:rsid w:val="009C42E7"/>
    <w:rsid w:val="009C4BBE"/>
    <w:rsid w:val="009D0F23"/>
    <w:rsid w:val="009D378D"/>
    <w:rsid w:val="009D3B97"/>
    <w:rsid w:val="009D4AC1"/>
    <w:rsid w:val="009D551B"/>
    <w:rsid w:val="009D5634"/>
    <w:rsid w:val="009D70F2"/>
    <w:rsid w:val="009D7701"/>
    <w:rsid w:val="009D7A59"/>
    <w:rsid w:val="009E034F"/>
    <w:rsid w:val="009E0756"/>
    <w:rsid w:val="009E1695"/>
    <w:rsid w:val="009E3FA0"/>
    <w:rsid w:val="009E6F74"/>
    <w:rsid w:val="009E72FA"/>
    <w:rsid w:val="009E777E"/>
    <w:rsid w:val="009E790F"/>
    <w:rsid w:val="009E7955"/>
    <w:rsid w:val="009E7F12"/>
    <w:rsid w:val="009F0F79"/>
    <w:rsid w:val="009F1ACA"/>
    <w:rsid w:val="009F21DE"/>
    <w:rsid w:val="009F6B59"/>
    <w:rsid w:val="009F6B89"/>
    <w:rsid w:val="00A00A2E"/>
    <w:rsid w:val="00A10379"/>
    <w:rsid w:val="00A1091D"/>
    <w:rsid w:val="00A126E7"/>
    <w:rsid w:val="00A13CAC"/>
    <w:rsid w:val="00A15A1D"/>
    <w:rsid w:val="00A15F33"/>
    <w:rsid w:val="00A169B2"/>
    <w:rsid w:val="00A172C9"/>
    <w:rsid w:val="00A2147F"/>
    <w:rsid w:val="00A23B00"/>
    <w:rsid w:val="00A23E9E"/>
    <w:rsid w:val="00A31FED"/>
    <w:rsid w:val="00A329BE"/>
    <w:rsid w:val="00A3363A"/>
    <w:rsid w:val="00A3391B"/>
    <w:rsid w:val="00A3454F"/>
    <w:rsid w:val="00A34E90"/>
    <w:rsid w:val="00A37BEF"/>
    <w:rsid w:val="00A427CB"/>
    <w:rsid w:val="00A42C6E"/>
    <w:rsid w:val="00A436B7"/>
    <w:rsid w:val="00A43AF7"/>
    <w:rsid w:val="00A453D9"/>
    <w:rsid w:val="00A45839"/>
    <w:rsid w:val="00A50589"/>
    <w:rsid w:val="00A53483"/>
    <w:rsid w:val="00A5649E"/>
    <w:rsid w:val="00A6032C"/>
    <w:rsid w:val="00A60AF2"/>
    <w:rsid w:val="00A6246C"/>
    <w:rsid w:val="00A62821"/>
    <w:rsid w:val="00A63A33"/>
    <w:rsid w:val="00A63B6F"/>
    <w:rsid w:val="00A63DF6"/>
    <w:rsid w:val="00A64159"/>
    <w:rsid w:val="00A652BD"/>
    <w:rsid w:val="00A6606D"/>
    <w:rsid w:val="00A6705F"/>
    <w:rsid w:val="00A7101E"/>
    <w:rsid w:val="00A72455"/>
    <w:rsid w:val="00A7325A"/>
    <w:rsid w:val="00A73997"/>
    <w:rsid w:val="00A77680"/>
    <w:rsid w:val="00A77B88"/>
    <w:rsid w:val="00A81948"/>
    <w:rsid w:val="00A8230D"/>
    <w:rsid w:val="00A82D1D"/>
    <w:rsid w:val="00A82E9A"/>
    <w:rsid w:val="00A85075"/>
    <w:rsid w:val="00A85871"/>
    <w:rsid w:val="00A85B96"/>
    <w:rsid w:val="00A958B5"/>
    <w:rsid w:val="00A970D5"/>
    <w:rsid w:val="00AA0086"/>
    <w:rsid w:val="00AA0FE8"/>
    <w:rsid w:val="00AA1AFA"/>
    <w:rsid w:val="00AA4A0A"/>
    <w:rsid w:val="00AA4EF5"/>
    <w:rsid w:val="00AA581F"/>
    <w:rsid w:val="00AA6446"/>
    <w:rsid w:val="00AB3A7F"/>
    <w:rsid w:val="00AB4A2F"/>
    <w:rsid w:val="00AB4EED"/>
    <w:rsid w:val="00AB6834"/>
    <w:rsid w:val="00AC0F9D"/>
    <w:rsid w:val="00AC1B0C"/>
    <w:rsid w:val="00AC3E7F"/>
    <w:rsid w:val="00AC4E79"/>
    <w:rsid w:val="00AC4FA2"/>
    <w:rsid w:val="00AC5481"/>
    <w:rsid w:val="00AC5927"/>
    <w:rsid w:val="00AC62F5"/>
    <w:rsid w:val="00AD004E"/>
    <w:rsid w:val="00AD03BB"/>
    <w:rsid w:val="00AD1A96"/>
    <w:rsid w:val="00AD376E"/>
    <w:rsid w:val="00AD4FC7"/>
    <w:rsid w:val="00AD587B"/>
    <w:rsid w:val="00AD7E3A"/>
    <w:rsid w:val="00AE0767"/>
    <w:rsid w:val="00AE0AA4"/>
    <w:rsid w:val="00AE4D02"/>
    <w:rsid w:val="00AE6F3F"/>
    <w:rsid w:val="00AF07A8"/>
    <w:rsid w:val="00AF0ED1"/>
    <w:rsid w:val="00AF24EE"/>
    <w:rsid w:val="00AF2B97"/>
    <w:rsid w:val="00AF4593"/>
    <w:rsid w:val="00AF59D2"/>
    <w:rsid w:val="00AF674B"/>
    <w:rsid w:val="00AF6E7D"/>
    <w:rsid w:val="00B004E5"/>
    <w:rsid w:val="00B011AF"/>
    <w:rsid w:val="00B01AA5"/>
    <w:rsid w:val="00B04D8D"/>
    <w:rsid w:val="00B05181"/>
    <w:rsid w:val="00B05437"/>
    <w:rsid w:val="00B05BD2"/>
    <w:rsid w:val="00B073E0"/>
    <w:rsid w:val="00B12CF1"/>
    <w:rsid w:val="00B12DB0"/>
    <w:rsid w:val="00B131D5"/>
    <w:rsid w:val="00B145E7"/>
    <w:rsid w:val="00B148F0"/>
    <w:rsid w:val="00B16C73"/>
    <w:rsid w:val="00B17F5C"/>
    <w:rsid w:val="00B17F8F"/>
    <w:rsid w:val="00B21BE9"/>
    <w:rsid w:val="00B2296B"/>
    <w:rsid w:val="00B26F72"/>
    <w:rsid w:val="00B27DEA"/>
    <w:rsid w:val="00B31D32"/>
    <w:rsid w:val="00B32D69"/>
    <w:rsid w:val="00B3307D"/>
    <w:rsid w:val="00B402AF"/>
    <w:rsid w:val="00B40C76"/>
    <w:rsid w:val="00B4119E"/>
    <w:rsid w:val="00B41732"/>
    <w:rsid w:val="00B419A3"/>
    <w:rsid w:val="00B41C9C"/>
    <w:rsid w:val="00B41FD2"/>
    <w:rsid w:val="00B43695"/>
    <w:rsid w:val="00B43F9C"/>
    <w:rsid w:val="00B44861"/>
    <w:rsid w:val="00B46763"/>
    <w:rsid w:val="00B467DF"/>
    <w:rsid w:val="00B469FA"/>
    <w:rsid w:val="00B475A5"/>
    <w:rsid w:val="00B47EF1"/>
    <w:rsid w:val="00B51314"/>
    <w:rsid w:val="00B526E2"/>
    <w:rsid w:val="00B550A6"/>
    <w:rsid w:val="00B55FC8"/>
    <w:rsid w:val="00B57135"/>
    <w:rsid w:val="00B6121C"/>
    <w:rsid w:val="00B70410"/>
    <w:rsid w:val="00B71949"/>
    <w:rsid w:val="00B7199A"/>
    <w:rsid w:val="00B73DD5"/>
    <w:rsid w:val="00B75069"/>
    <w:rsid w:val="00B76F76"/>
    <w:rsid w:val="00B77AAC"/>
    <w:rsid w:val="00B80AB9"/>
    <w:rsid w:val="00B80E96"/>
    <w:rsid w:val="00B83423"/>
    <w:rsid w:val="00B83E6E"/>
    <w:rsid w:val="00B84644"/>
    <w:rsid w:val="00B8509C"/>
    <w:rsid w:val="00BA0A00"/>
    <w:rsid w:val="00BA1E0E"/>
    <w:rsid w:val="00BA304F"/>
    <w:rsid w:val="00BA560A"/>
    <w:rsid w:val="00BA6F36"/>
    <w:rsid w:val="00BB1ACF"/>
    <w:rsid w:val="00BB2459"/>
    <w:rsid w:val="00BB34FD"/>
    <w:rsid w:val="00BB3DA4"/>
    <w:rsid w:val="00BB4D69"/>
    <w:rsid w:val="00BB4D99"/>
    <w:rsid w:val="00BB4DC9"/>
    <w:rsid w:val="00BB50AA"/>
    <w:rsid w:val="00BB54EB"/>
    <w:rsid w:val="00BB669A"/>
    <w:rsid w:val="00BB6951"/>
    <w:rsid w:val="00BB6D64"/>
    <w:rsid w:val="00BB79CE"/>
    <w:rsid w:val="00BC14C0"/>
    <w:rsid w:val="00BC2FD8"/>
    <w:rsid w:val="00BC3D95"/>
    <w:rsid w:val="00BC7407"/>
    <w:rsid w:val="00BD2252"/>
    <w:rsid w:val="00BD26F7"/>
    <w:rsid w:val="00BD32B5"/>
    <w:rsid w:val="00BD4278"/>
    <w:rsid w:val="00BD5582"/>
    <w:rsid w:val="00BD562D"/>
    <w:rsid w:val="00BD68B9"/>
    <w:rsid w:val="00BD698C"/>
    <w:rsid w:val="00BD7911"/>
    <w:rsid w:val="00BE22B2"/>
    <w:rsid w:val="00BE242B"/>
    <w:rsid w:val="00BE38F9"/>
    <w:rsid w:val="00BE6FC5"/>
    <w:rsid w:val="00BE743E"/>
    <w:rsid w:val="00BF146A"/>
    <w:rsid w:val="00BF203F"/>
    <w:rsid w:val="00BF2BAD"/>
    <w:rsid w:val="00BF362C"/>
    <w:rsid w:val="00BF39BA"/>
    <w:rsid w:val="00BF6414"/>
    <w:rsid w:val="00C0063C"/>
    <w:rsid w:val="00C015ED"/>
    <w:rsid w:val="00C03378"/>
    <w:rsid w:val="00C07218"/>
    <w:rsid w:val="00C12DE6"/>
    <w:rsid w:val="00C13549"/>
    <w:rsid w:val="00C145C3"/>
    <w:rsid w:val="00C1744A"/>
    <w:rsid w:val="00C20585"/>
    <w:rsid w:val="00C24B08"/>
    <w:rsid w:val="00C26DC4"/>
    <w:rsid w:val="00C278F7"/>
    <w:rsid w:val="00C30C3D"/>
    <w:rsid w:val="00C30CA7"/>
    <w:rsid w:val="00C334BD"/>
    <w:rsid w:val="00C43045"/>
    <w:rsid w:val="00C435B6"/>
    <w:rsid w:val="00C43919"/>
    <w:rsid w:val="00C4488F"/>
    <w:rsid w:val="00C45E7A"/>
    <w:rsid w:val="00C4695D"/>
    <w:rsid w:val="00C46B97"/>
    <w:rsid w:val="00C50A73"/>
    <w:rsid w:val="00C5142F"/>
    <w:rsid w:val="00C5146B"/>
    <w:rsid w:val="00C554A6"/>
    <w:rsid w:val="00C611A6"/>
    <w:rsid w:val="00C640C6"/>
    <w:rsid w:val="00C64215"/>
    <w:rsid w:val="00C6498A"/>
    <w:rsid w:val="00C64AEF"/>
    <w:rsid w:val="00C653E6"/>
    <w:rsid w:val="00C67F01"/>
    <w:rsid w:val="00C71231"/>
    <w:rsid w:val="00C74523"/>
    <w:rsid w:val="00C746C5"/>
    <w:rsid w:val="00C77E26"/>
    <w:rsid w:val="00C81799"/>
    <w:rsid w:val="00C832E3"/>
    <w:rsid w:val="00C84781"/>
    <w:rsid w:val="00C863F8"/>
    <w:rsid w:val="00C86631"/>
    <w:rsid w:val="00C901A0"/>
    <w:rsid w:val="00C901B5"/>
    <w:rsid w:val="00C90EDF"/>
    <w:rsid w:val="00C915FF"/>
    <w:rsid w:val="00C91A72"/>
    <w:rsid w:val="00C93CF3"/>
    <w:rsid w:val="00C9426A"/>
    <w:rsid w:val="00C95093"/>
    <w:rsid w:val="00C952EC"/>
    <w:rsid w:val="00C97070"/>
    <w:rsid w:val="00CA06F1"/>
    <w:rsid w:val="00CA1BB5"/>
    <w:rsid w:val="00CA1E31"/>
    <w:rsid w:val="00CA27B0"/>
    <w:rsid w:val="00CA5509"/>
    <w:rsid w:val="00CA70F3"/>
    <w:rsid w:val="00CB0E0A"/>
    <w:rsid w:val="00CB319C"/>
    <w:rsid w:val="00CB39E8"/>
    <w:rsid w:val="00CB5262"/>
    <w:rsid w:val="00CC090F"/>
    <w:rsid w:val="00CC134F"/>
    <w:rsid w:val="00CC7285"/>
    <w:rsid w:val="00CC7EA9"/>
    <w:rsid w:val="00CD10AE"/>
    <w:rsid w:val="00CD19D9"/>
    <w:rsid w:val="00CD3E8C"/>
    <w:rsid w:val="00CD5C4A"/>
    <w:rsid w:val="00CD6472"/>
    <w:rsid w:val="00CD6A32"/>
    <w:rsid w:val="00CD73A5"/>
    <w:rsid w:val="00CE2067"/>
    <w:rsid w:val="00CE2768"/>
    <w:rsid w:val="00CE2FFA"/>
    <w:rsid w:val="00CE3C6B"/>
    <w:rsid w:val="00CE4858"/>
    <w:rsid w:val="00CE7734"/>
    <w:rsid w:val="00CE7C94"/>
    <w:rsid w:val="00CE7E98"/>
    <w:rsid w:val="00CF2C43"/>
    <w:rsid w:val="00CF4FE8"/>
    <w:rsid w:val="00D03CCD"/>
    <w:rsid w:val="00D04B5C"/>
    <w:rsid w:val="00D04B9A"/>
    <w:rsid w:val="00D07FCD"/>
    <w:rsid w:val="00D10DD1"/>
    <w:rsid w:val="00D1187D"/>
    <w:rsid w:val="00D11B27"/>
    <w:rsid w:val="00D12273"/>
    <w:rsid w:val="00D151A0"/>
    <w:rsid w:val="00D17B8C"/>
    <w:rsid w:val="00D20863"/>
    <w:rsid w:val="00D24D05"/>
    <w:rsid w:val="00D24E72"/>
    <w:rsid w:val="00D2681D"/>
    <w:rsid w:val="00D27D53"/>
    <w:rsid w:val="00D30A4F"/>
    <w:rsid w:val="00D30EB0"/>
    <w:rsid w:val="00D3186D"/>
    <w:rsid w:val="00D32B43"/>
    <w:rsid w:val="00D32D3C"/>
    <w:rsid w:val="00D3366B"/>
    <w:rsid w:val="00D33EC3"/>
    <w:rsid w:val="00D343C8"/>
    <w:rsid w:val="00D35811"/>
    <w:rsid w:val="00D36434"/>
    <w:rsid w:val="00D36553"/>
    <w:rsid w:val="00D400F0"/>
    <w:rsid w:val="00D45027"/>
    <w:rsid w:val="00D46EC2"/>
    <w:rsid w:val="00D4712F"/>
    <w:rsid w:val="00D52AA6"/>
    <w:rsid w:val="00D52B35"/>
    <w:rsid w:val="00D548D5"/>
    <w:rsid w:val="00D54EA6"/>
    <w:rsid w:val="00D55089"/>
    <w:rsid w:val="00D55584"/>
    <w:rsid w:val="00D60189"/>
    <w:rsid w:val="00D60D0E"/>
    <w:rsid w:val="00D62FFC"/>
    <w:rsid w:val="00D65E31"/>
    <w:rsid w:val="00D66A06"/>
    <w:rsid w:val="00D72A37"/>
    <w:rsid w:val="00D72A94"/>
    <w:rsid w:val="00D802F4"/>
    <w:rsid w:val="00D84182"/>
    <w:rsid w:val="00D87FF3"/>
    <w:rsid w:val="00D91AD0"/>
    <w:rsid w:val="00D92430"/>
    <w:rsid w:val="00D92C7D"/>
    <w:rsid w:val="00D9718B"/>
    <w:rsid w:val="00D976E2"/>
    <w:rsid w:val="00DA5BE9"/>
    <w:rsid w:val="00DB0C60"/>
    <w:rsid w:val="00DB1B63"/>
    <w:rsid w:val="00DB20CF"/>
    <w:rsid w:val="00DB25B1"/>
    <w:rsid w:val="00DB3913"/>
    <w:rsid w:val="00DB4B63"/>
    <w:rsid w:val="00DC072D"/>
    <w:rsid w:val="00DC0D25"/>
    <w:rsid w:val="00DC1E57"/>
    <w:rsid w:val="00DC20B1"/>
    <w:rsid w:val="00DC2D4C"/>
    <w:rsid w:val="00DC5361"/>
    <w:rsid w:val="00DC629D"/>
    <w:rsid w:val="00DD2D95"/>
    <w:rsid w:val="00DD3596"/>
    <w:rsid w:val="00DD4EC7"/>
    <w:rsid w:val="00DD67EC"/>
    <w:rsid w:val="00DD6834"/>
    <w:rsid w:val="00DD770E"/>
    <w:rsid w:val="00DE1F20"/>
    <w:rsid w:val="00DE27C7"/>
    <w:rsid w:val="00DE2B73"/>
    <w:rsid w:val="00DE37AE"/>
    <w:rsid w:val="00DE3BEA"/>
    <w:rsid w:val="00DE4CA6"/>
    <w:rsid w:val="00DE5142"/>
    <w:rsid w:val="00DE5ABE"/>
    <w:rsid w:val="00DF0BB7"/>
    <w:rsid w:val="00DF20D7"/>
    <w:rsid w:val="00DF3D64"/>
    <w:rsid w:val="00DF52B9"/>
    <w:rsid w:val="00DF5D14"/>
    <w:rsid w:val="00DF7DE3"/>
    <w:rsid w:val="00E00FA3"/>
    <w:rsid w:val="00E013E8"/>
    <w:rsid w:val="00E0555E"/>
    <w:rsid w:val="00E072DC"/>
    <w:rsid w:val="00E1043B"/>
    <w:rsid w:val="00E10645"/>
    <w:rsid w:val="00E121AC"/>
    <w:rsid w:val="00E127AA"/>
    <w:rsid w:val="00E12873"/>
    <w:rsid w:val="00E14CA1"/>
    <w:rsid w:val="00E14ED4"/>
    <w:rsid w:val="00E176A4"/>
    <w:rsid w:val="00E222C4"/>
    <w:rsid w:val="00E24836"/>
    <w:rsid w:val="00E252FB"/>
    <w:rsid w:val="00E262BB"/>
    <w:rsid w:val="00E26656"/>
    <w:rsid w:val="00E26E4A"/>
    <w:rsid w:val="00E27B22"/>
    <w:rsid w:val="00E304F5"/>
    <w:rsid w:val="00E30946"/>
    <w:rsid w:val="00E318EE"/>
    <w:rsid w:val="00E34837"/>
    <w:rsid w:val="00E348C3"/>
    <w:rsid w:val="00E35512"/>
    <w:rsid w:val="00E35B2E"/>
    <w:rsid w:val="00E3723A"/>
    <w:rsid w:val="00E41493"/>
    <w:rsid w:val="00E429A6"/>
    <w:rsid w:val="00E44848"/>
    <w:rsid w:val="00E44E7C"/>
    <w:rsid w:val="00E4794B"/>
    <w:rsid w:val="00E51ED8"/>
    <w:rsid w:val="00E52EA6"/>
    <w:rsid w:val="00E5375E"/>
    <w:rsid w:val="00E53AFA"/>
    <w:rsid w:val="00E57BF4"/>
    <w:rsid w:val="00E64CA2"/>
    <w:rsid w:val="00E64E00"/>
    <w:rsid w:val="00E66620"/>
    <w:rsid w:val="00E66A88"/>
    <w:rsid w:val="00E7049C"/>
    <w:rsid w:val="00E70A6E"/>
    <w:rsid w:val="00E70AE6"/>
    <w:rsid w:val="00E72E9B"/>
    <w:rsid w:val="00E73DFB"/>
    <w:rsid w:val="00E74AC0"/>
    <w:rsid w:val="00E757C7"/>
    <w:rsid w:val="00E76B60"/>
    <w:rsid w:val="00E76F0C"/>
    <w:rsid w:val="00E775E8"/>
    <w:rsid w:val="00E835DC"/>
    <w:rsid w:val="00E84F95"/>
    <w:rsid w:val="00E85690"/>
    <w:rsid w:val="00E901A4"/>
    <w:rsid w:val="00E913F1"/>
    <w:rsid w:val="00E918FC"/>
    <w:rsid w:val="00E96F78"/>
    <w:rsid w:val="00EA1755"/>
    <w:rsid w:val="00EA4A42"/>
    <w:rsid w:val="00EA4AEF"/>
    <w:rsid w:val="00EB3390"/>
    <w:rsid w:val="00EB3ACD"/>
    <w:rsid w:val="00EB6062"/>
    <w:rsid w:val="00EB6153"/>
    <w:rsid w:val="00EB6A64"/>
    <w:rsid w:val="00EC18C1"/>
    <w:rsid w:val="00EC2280"/>
    <w:rsid w:val="00EC4C63"/>
    <w:rsid w:val="00EC5020"/>
    <w:rsid w:val="00EC5FFE"/>
    <w:rsid w:val="00EC6577"/>
    <w:rsid w:val="00EC7B04"/>
    <w:rsid w:val="00ED1499"/>
    <w:rsid w:val="00ED153A"/>
    <w:rsid w:val="00ED1740"/>
    <w:rsid w:val="00ED1AB6"/>
    <w:rsid w:val="00ED2C13"/>
    <w:rsid w:val="00ED3A47"/>
    <w:rsid w:val="00ED70DA"/>
    <w:rsid w:val="00EE07B9"/>
    <w:rsid w:val="00EE120D"/>
    <w:rsid w:val="00EE2144"/>
    <w:rsid w:val="00EE2E51"/>
    <w:rsid w:val="00EE4B5B"/>
    <w:rsid w:val="00EE724D"/>
    <w:rsid w:val="00EF0DB1"/>
    <w:rsid w:val="00EF2B35"/>
    <w:rsid w:val="00EF3B7A"/>
    <w:rsid w:val="00EF4009"/>
    <w:rsid w:val="00EF5B18"/>
    <w:rsid w:val="00EF5E77"/>
    <w:rsid w:val="00EF7463"/>
    <w:rsid w:val="00EF74DF"/>
    <w:rsid w:val="00F001F1"/>
    <w:rsid w:val="00F039CA"/>
    <w:rsid w:val="00F0691A"/>
    <w:rsid w:val="00F06DA3"/>
    <w:rsid w:val="00F10C54"/>
    <w:rsid w:val="00F11367"/>
    <w:rsid w:val="00F11579"/>
    <w:rsid w:val="00F128CB"/>
    <w:rsid w:val="00F134BD"/>
    <w:rsid w:val="00F13D3C"/>
    <w:rsid w:val="00F14EE0"/>
    <w:rsid w:val="00F15A9F"/>
    <w:rsid w:val="00F17B09"/>
    <w:rsid w:val="00F20814"/>
    <w:rsid w:val="00F257A4"/>
    <w:rsid w:val="00F25B6F"/>
    <w:rsid w:val="00F271F3"/>
    <w:rsid w:val="00F3348F"/>
    <w:rsid w:val="00F33A83"/>
    <w:rsid w:val="00F354E1"/>
    <w:rsid w:val="00F36F9D"/>
    <w:rsid w:val="00F40F19"/>
    <w:rsid w:val="00F41E44"/>
    <w:rsid w:val="00F43C98"/>
    <w:rsid w:val="00F453EB"/>
    <w:rsid w:val="00F46953"/>
    <w:rsid w:val="00F47320"/>
    <w:rsid w:val="00F47B60"/>
    <w:rsid w:val="00F503C8"/>
    <w:rsid w:val="00F50DA1"/>
    <w:rsid w:val="00F50F85"/>
    <w:rsid w:val="00F54181"/>
    <w:rsid w:val="00F55990"/>
    <w:rsid w:val="00F55D53"/>
    <w:rsid w:val="00F60209"/>
    <w:rsid w:val="00F61C8A"/>
    <w:rsid w:val="00F62FA4"/>
    <w:rsid w:val="00F65F3F"/>
    <w:rsid w:val="00F67871"/>
    <w:rsid w:val="00F678A4"/>
    <w:rsid w:val="00F7109B"/>
    <w:rsid w:val="00F71120"/>
    <w:rsid w:val="00F756AB"/>
    <w:rsid w:val="00F76428"/>
    <w:rsid w:val="00F77257"/>
    <w:rsid w:val="00F84E2E"/>
    <w:rsid w:val="00F8579C"/>
    <w:rsid w:val="00F86AE3"/>
    <w:rsid w:val="00F8769F"/>
    <w:rsid w:val="00F87A36"/>
    <w:rsid w:val="00F922CF"/>
    <w:rsid w:val="00F924E6"/>
    <w:rsid w:val="00F92D17"/>
    <w:rsid w:val="00F9427C"/>
    <w:rsid w:val="00F96521"/>
    <w:rsid w:val="00F96B1F"/>
    <w:rsid w:val="00FA1C5E"/>
    <w:rsid w:val="00FA20FF"/>
    <w:rsid w:val="00FA24B0"/>
    <w:rsid w:val="00FA2892"/>
    <w:rsid w:val="00FA32E6"/>
    <w:rsid w:val="00FA333F"/>
    <w:rsid w:val="00FA4F27"/>
    <w:rsid w:val="00FA55E0"/>
    <w:rsid w:val="00FA6452"/>
    <w:rsid w:val="00FA70CE"/>
    <w:rsid w:val="00FA7A34"/>
    <w:rsid w:val="00FB0065"/>
    <w:rsid w:val="00FB00FD"/>
    <w:rsid w:val="00FB6F91"/>
    <w:rsid w:val="00FC1880"/>
    <w:rsid w:val="00FC2445"/>
    <w:rsid w:val="00FC2D3E"/>
    <w:rsid w:val="00FC4417"/>
    <w:rsid w:val="00FC70C7"/>
    <w:rsid w:val="00FD25F1"/>
    <w:rsid w:val="00FD5A88"/>
    <w:rsid w:val="00FD5DFD"/>
    <w:rsid w:val="00FD7467"/>
    <w:rsid w:val="00FE187A"/>
    <w:rsid w:val="00FE289A"/>
    <w:rsid w:val="00FE4281"/>
    <w:rsid w:val="00FE5C2C"/>
    <w:rsid w:val="00FE637B"/>
    <w:rsid w:val="00FE756A"/>
    <w:rsid w:val="00FF019A"/>
    <w:rsid w:val="00FF0319"/>
    <w:rsid w:val="00FF4454"/>
    <w:rsid w:val="00FF450F"/>
    <w:rsid w:val="00FF4A56"/>
    <w:rsid w:val="00FF6601"/>
    <w:rsid w:val="00FF6C77"/>
    <w:rsid w:val="00FF785E"/>
    <w:rsid w:val="02950688"/>
    <w:rsid w:val="0B457D12"/>
    <w:rsid w:val="28D41F4D"/>
    <w:rsid w:val="2BC139AA"/>
    <w:rsid w:val="33327563"/>
    <w:rsid w:val="346232AD"/>
    <w:rsid w:val="39404BC0"/>
    <w:rsid w:val="43573D1C"/>
    <w:rsid w:val="5CC80494"/>
    <w:rsid w:val="5D296D65"/>
    <w:rsid w:val="6500723D"/>
    <w:rsid w:val="71344D64"/>
    <w:rsid w:val="77F273FD"/>
    <w:rsid w:val="7B37457E"/>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8983ECE"/>
  <w15:docId w15:val="{7D59451E-1A4D-4BDD-B44E-F8B643A3F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1">
    <w:name w:val="heading 1"/>
    <w:basedOn w:val="ListParagraph"/>
    <w:next w:val="Normal"/>
    <w:uiPriority w:val="9"/>
    <w:qFormat/>
    <w:pPr>
      <w:keepNext/>
      <w:keepLines/>
      <w:numPr>
        <w:numId w:val="1"/>
      </w:numPr>
      <w:spacing w:before="240" w:after="240"/>
      <w:ind w:firstLineChars="0" w:firstLine="0"/>
      <w:jc w:val="left"/>
      <w:outlineLvl w:val="0"/>
    </w:pPr>
    <w:rPr>
      <w:rFonts w:ascii="Times New Roman" w:hAnsi="Times New Roman"/>
      <w:b/>
      <w:kern w:val="44"/>
      <w:sz w:val="24"/>
    </w:rPr>
  </w:style>
  <w:style w:type="paragraph" w:styleId="Heading2">
    <w:name w:val="heading 2"/>
    <w:basedOn w:val="Heading1"/>
    <w:next w:val="Normal"/>
    <w:uiPriority w:val="2"/>
    <w:qFormat/>
    <w:pPr>
      <w:numPr>
        <w:ilvl w:val="1"/>
      </w:numPr>
      <w:spacing w:after="200"/>
      <w:outlineLvl w:val="1"/>
    </w:pPr>
  </w:style>
  <w:style w:type="paragraph" w:styleId="Heading3">
    <w:name w:val="heading 3"/>
    <w:basedOn w:val="Normal"/>
    <w:next w:val="Normal"/>
    <w:uiPriority w:val="9"/>
    <w:semiHidden/>
    <w:unhideWhenUsed/>
    <w:qFormat/>
    <w:pPr>
      <w:keepNext/>
      <w:keepLines/>
      <w:numPr>
        <w:ilvl w:val="2"/>
        <w:numId w:val="2"/>
      </w:numPr>
      <w:spacing w:before="260" w:after="260" w:line="413" w:lineRule="auto"/>
      <w:outlineLvl w:val="2"/>
    </w:pPr>
    <w:rPr>
      <w:b/>
      <w:sz w:val="32"/>
    </w:rPr>
  </w:style>
  <w:style w:type="paragraph" w:styleId="Heading4">
    <w:name w:val="heading 4"/>
    <w:basedOn w:val="Normal"/>
    <w:next w:val="Normal"/>
    <w:uiPriority w:val="9"/>
    <w:semiHidden/>
    <w:unhideWhenUsed/>
    <w:qFormat/>
    <w:pPr>
      <w:keepNext/>
      <w:keepLines/>
      <w:numPr>
        <w:ilvl w:val="3"/>
        <w:numId w:val="2"/>
      </w:numPr>
      <w:spacing w:before="280" w:after="290" w:line="372" w:lineRule="auto"/>
      <w:outlineLvl w:val="3"/>
    </w:pPr>
    <w:rPr>
      <w:rFonts w:ascii="Arial" w:eastAsia="SimHei" w:hAnsi="Arial"/>
      <w:b/>
      <w:sz w:val="28"/>
    </w:rPr>
  </w:style>
  <w:style w:type="paragraph" w:styleId="Heading5">
    <w:name w:val="heading 5"/>
    <w:basedOn w:val="Normal"/>
    <w:next w:val="Normal"/>
    <w:uiPriority w:val="9"/>
    <w:semiHidden/>
    <w:unhideWhenUsed/>
    <w:qFormat/>
    <w:pPr>
      <w:keepNext/>
      <w:keepLines/>
      <w:numPr>
        <w:ilvl w:val="4"/>
        <w:numId w:val="2"/>
      </w:numPr>
      <w:spacing w:before="280" w:after="290" w:line="372" w:lineRule="auto"/>
      <w:outlineLvl w:val="4"/>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firstLineChars="200" w:firstLine="420"/>
    </w:pPr>
  </w:style>
  <w:style w:type="paragraph" w:styleId="CommentText">
    <w:name w:val="annotation text"/>
    <w:basedOn w:val="Normal"/>
    <w:link w:val="CommentTextChar"/>
    <w:uiPriority w:val="99"/>
    <w:semiHidden/>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uiPriority w:val="99"/>
    <w:unhideWhenUsed/>
    <w:qFormat/>
    <w:pPr>
      <w:spacing w:before="240"/>
    </w:pPr>
    <w:rPr>
      <w:rFonts w:cs="Times New Roman"/>
      <w:b/>
      <w:szCs w:val="24"/>
    </w:rPr>
  </w:style>
  <w:style w:type="paragraph" w:styleId="Title">
    <w:name w:val="Title"/>
    <w:basedOn w:val="Normal"/>
    <w:next w:val="Normal"/>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eastAsiaTheme="minorHAnsi"/>
      <w:sz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character" w:customStyle="1" w:styleId="BalloonTextChar">
    <w:name w:val="Balloon Text Char"/>
    <w:basedOn w:val="DefaultParagraphFont"/>
    <w:link w:val="BalloonText"/>
    <w:uiPriority w:val="99"/>
    <w:semiHidden/>
    <w:qFormat/>
    <w:rPr>
      <w:sz w:val="18"/>
      <w:szCs w:val="18"/>
    </w:rPr>
  </w:style>
  <w:style w:type="paragraph" w:customStyle="1" w:styleId="1">
    <w:name w:val="修订1"/>
    <w:hidden/>
    <w:uiPriority w:val="99"/>
    <w:semiHidden/>
    <w:qFormat/>
    <w:rPr>
      <w:kern w:val="2"/>
      <w:sz w:val="21"/>
      <w:szCs w:val="22"/>
    </w:rPr>
  </w:style>
  <w:style w:type="paragraph" w:customStyle="1" w:styleId="EndNoteBibliographyTitle">
    <w:name w:val="EndNote Bibliography Title"/>
    <w:basedOn w:val="Normal"/>
    <w:link w:val="EndNoteBibliographyTitleChar"/>
    <w:qFormat/>
    <w:pPr>
      <w:jc w:val="center"/>
    </w:pPr>
    <w:rPr>
      <w:rFonts w:ascii="DengXian" w:eastAsia="DengXian" w:hAnsi="DengXian" w:cs="DengXian" w:hint="eastAsia"/>
      <w:sz w:val="20"/>
    </w:rPr>
  </w:style>
  <w:style w:type="character" w:customStyle="1" w:styleId="EndNoteBibliographyTitleChar">
    <w:name w:val="EndNote Bibliography Title Char"/>
    <w:basedOn w:val="DefaultParagraphFont"/>
    <w:link w:val="EndNoteBibliographyTitle"/>
    <w:qFormat/>
    <w:rPr>
      <w:rFonts w:ascii="DengXian" w:eastAsia="DengXian" w:hAnsi="DengXian" w:cs="DengXian"/>
      <w:kern w:val="2"/>
      <w:szCs w:val="22"/>
    </w:rPr>
  </w:style>
  <w:style w:type="paragraph" w:customStyle="1" w:styleId="EndNoteBibliography">
    <w:name w:val="EndNote Bibliography"/>
    <w:basedOn w:val="Normal"/>
    <w:link w:val="EndNoteBibliographyChar"/>
    <w:qFormat/>
    <w:rPr>
      <w:rFonts w:ascii="DengXian" w:eastAsia="DengXian" w:hAnsi="DengXian" w:cs="DengXian" w:hint="eastAsia"/>
      <w:sz w:val="20"/>
    </w:rPr>
  </w:style>
  <w:style w:type="character" w:customStyle="1" w:styleId="EndNoteBibliographyChar">
    <w:name w:val="EndNote Bibliography Char"/>
    <w:basedOn w:val="DefaultParagraphFont"/>
    <w:link w:val="EndNoteBibliography"/>
    <w:qFormat/>
    <w:rPr>
      <w:rFonts w:ascii="DengXian" w:eastAsia="DengXian" w:hAnsi="DengXian" w:cs="DengXian"/>
      <w:kern w:val="2"/>
      <w:szCs w:val="22"/>
    </w:rPr>
  </w:style>
  <w:style w:type="character" w:customStyle="1" w:styleId="10">
    <w:name w:val="未处理的提及1"/>
    <w:basedOn w:val="DefaultParagraphFont"/>
    <w:uiPriority w:val="99"/>
    <w:semiHidden/>
    <w:unhideWhenUsed/>
    <w:qFormat/>
    <w:rPr>
      <w:color w:val="605E5C"/>
      <w:shd w:val="clear" w:color="auto" w:fill="E1DFDD"/>
    </w:rPr>
  </w:style>
  <w:style w:type="character" w:customStyle="1" w:styleId="fontstyle01">
    <w:name w:val="fontstyle01"/>
    <w:basedOn w:val="DefaultParagraphFont"/>
    <w:qFormat/>
    <w:rPr>
      <w:rFonts w:ascii="TctcygAdvTTb5929f4c" w:hAnsi="TctcygAdvTTb5929f4c" w:hint="default"/>
      <w:color w:val="131413"/>
      <w:sz w:val="16"/>
      <w:szCs w:val="16"/>
    </w:rPr>
  </w:style>
  <w:style w:type="paragraph" w:customStyle="1" w:styleId="AuthorList">
    <w:name w:val="Author List"/>
    <w:basedOn w:val="Subtitle"/>
    <w:next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0D5D0DF-337F-4C2E-9558-FD08D7D208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91</Words>
  <Characters>3369</Characters>
  <Application>Microsoft Office Word</Application>
  <DocSecurity>0</DocSecurity>
  <Lines>28</Lines>
  <Paragraphs>7</Paragraphs>
  <ScaleCrop>false</ScaleCrop>
  <Company/>
  <LinksUpToDate>false</LinksUpToDate>
  <CharactersWithSpaces>3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洋畅</dc:creator>
  <cp:lastModifiedBy>Lara Stead</cp:lastModifiedBy>
  <cp:revision>35</cp:revision>
  <cp:lastPrinted>2021-07-17T02:02:00Z</cp:lastPrinted>
  <dcterms:created xsi:type="dcterms:W3CDTF">2021-07-16T14:47:00Z</dcterms:created>
  <dcterms:modified xsi:type="dcterms:W3CDTF">2022-01-31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E8C14AC0405049779F73E2DD609A3C4B</vt:lpwstr>
  </property>
</Properties>
</file>